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176" w:type="dxa"/>
        <w:tblLook w:val="04A0" w:firstRow="1" w:lastRow="0" w:firstColumn="1" w:lastColumn="0" w:noHBand="0" w:noVBand="1"/>
      </w:tblPr>
      <w:tblGrid>
        <w:gridCol w:w="1691"/>
        <w:gridCol w:w="677"/>
        <w:gridCol w:w="677"/>
        <w:gridCol w:w="677"/>
        <w:gridCol w:w="677"/>
        <w:gridCol w:w="677"/>
        <w:gridCol w:w="677"/>
        <w:gridCol w:w="677"/>
        <w:gridCol w:w="677"/>
        <w:gridCol w:w="678"/>
        <w:gridCol w:w="678"/>
        <w:gridCol w:w="713"/>
      </w:tblGrid>
      <w:tr w:rsidR="00F53A83" w:rsidRPr="008B3DA5" w14:paraId="24E60E3D" w14:textId="476DD867" w:rsidTr="009D4ED8">
        <w:tc>
          <w:tcPr>
            <w:tcW w:w="1696" w:type="dxa"/>
          </w:tcPr>
          <w:p w14:paraId="6EC22FD2" w14:textId="11BE9A85" w:rsidR="00F53A83" w:rsidRDefault="00F53A83">
            <w:proofErr w:type="spellStart"/>
            <w:r>
              <w:t>Authors</w:t>
            </w:r>
            <w:proofErr w:type="spellEnd"/>
          </w:p>
        </w:tc>
        <w:tc>
          <w:tcPr>
            <w:tcW w:w="680" w:type="dxa"/>
          </w:tcPr>
          <w:p w14:paraId="77AE990A" w14:textId="55A2CA49" w:rsidR="00F53A83" w:rsidRDefault="00F53A83">
            <w:r>
              <w:t>2.</w:t>
            </w:r>
          </w:p>
        </w:tc>
        <w:tc>
          <w:tcPr>
            <w:tcW w:w="680" w:type="dxa"/>
          </w:tcPr>
          <w:p w14:paraId="00320062" w14:textId="1D3790E3" w:rsidR="00F53A83" w:rsidRDefault="00F53A83">
            <w:r>
              <w:t>3.</w:t>
            </w:r>
          </w:p>
        </w:tc>
        <w:tc>
          <w:tcPr>
            <w:tcW w:w="680" w:type="dxa"/>
          </w:tcPr>
          <w:p w14:paraId="19456ADF" w14:textId="550C0321" w:rsidR="00F53A83" w:rsidRDefault="00F53A83">
            <w:r>
              <w:t>4.</w:t>
            </w:r>
          </w:p>
        </w:tc>
        <w:tc>
          <w:tcPr>
            <w:tcW w:w="680" w:type="dxa"/>
          </w:tcPr>
          <w:p w14:paraId="1721BA7E" w14:textId="77B821AF" w:rsidR="00F53A83" w:rsidRDefault="00F53A83">
            <w:r>
              <w:t>5.</w:t>
            </w:r>
          </w:p>
        </w:tc>
        <w:tc>
          <w:tcPr>
            <w:tcW w:w="680" w:type="dxa"/>
          </w:tcPr>
          <w:p w14:paraId="03FC2E94" w14:textId="5717A156" w:rsidR="00F53A83" w:rsidRDefault="00F53A83">
            <w:r>
              <w:t>6.</w:t>
            </w:r>
          </w:p>
        </w:tc>
        <w:tc>
          <w:tcPr>
            <w:tcW w:w="680" w:type="dxa"/>
          </w:tcPr>
          <w:p w14:paraId="7C938F47" w14:textId="38D93E2E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680" w:type="dxa"/>
          </w:tcPr>
          <w:p w14:paraId="43EC8CF0" w14:textId="2569B773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</w:p>
        </w:tc>
        <w:tc>
          <w:tcPr>
            <w:tcW w:w="680" w:type="dxa"/>
          </w:tcPr>
          <w:p w14:paraId="64E79FB0" w14:textId="5FCAABE6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9.</w:t>
            </w:r>
          </w:p>
        </w:tc>
        <w:tc>
          <w:tcPr>
            <w:tcW w:w="680" w:type="dxa"/>
          </w:tcPr>
          <w:p w14:paraId="22141906" w14:textId="24C7FDF0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10.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26B49F82" w14:textId="772014B9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C13B86A" w14:textId="63E86D8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</w:tr>
      <w:tr w:rsidR="00F53A83" w:rsidRPr="008B3DA5" w14:paraId="29B06686" w14:textId="7B96A1E8" w:rsidTr="009D4ED8">
        <w:tc>
          <w:tcPr>
            <w:tcW w:w="1696" w:type="dxa"/>
          </w:tcPr>
          <w:p w14:paraId="4085968C" w14:textId="2936B1D7" w:rsidR="00F53A83" w:rsidRDefault="00F53A83">
            <w:r>
              <w:rPr>
                <w:lang w:val="en-US"/>
              </w:rPr>
              <w:t>Abdel-</w:t>
            </w:r>
            <w:proofErr w:type="spellStart"/>
            <w:r>
              <w:rPr>
                <w:lang w:val="en-US"/>
              </w:rPr>
              <w:t>Aziem</w:t>
            </w:r>
            <w:proofErr w:type="spellEnd"/>
            <w:r>
              <w:rPr>
                <w:lang w:val="en-US"/>
              </w:rPr>
              <w:t xml:space="preserve"> &amp; Mohammad</w:t>
            </w:r>
            <w:r w:rsidR="005366AA">
              <w:rPr>
                <w:lang w:val="en-US"/>
              </w:rPr>
              <w:t xml:space="preserve"> </w:t>
            </w:r>
            <w:r>
              <w:rPr>
                <w:lang w:val="en-US"/>
              </w:rPr>
              <w:t>2012</w:t>
            </w:r>
          </w:p>
        </w:tc>
        <w:tc>
          <w:tcPr>
            <w:tcW w:w="680" w:type="dxa"/>
          </w:tcPr>
          <w:p w14:paraId="5FED49B5" w14:textId="70620F17" w:rsidR="00F53A83" w:rsidRDefault="00F53A83">
            <w:r>
              <w:t>N</w:t>
            </w:r>
          </w:p>
        </w:tc>
        <w:tc>
          <w:tcPr>
            <w:tcW w:w="680" w:type="dxa"/>
          </w:tcPr>
          <w:p w14:paraId="2D317E38" w14:textId="313F8E45" w:rsidR="00F53A83" w:rsidRDefault="00F53A83">
            <w:r>
              <w:t>N</w:t>
            </w:r>
          </w:p>
        </w:tc>
        <w:tc>
          <w:tcPr>
            <w:tcW w:w="680" w:type="dxa"/>
          </w:tcPr>
          <w:p w14:paraId="5EC3FF89" w14:textId="1D4F2232" w:rsidR="00F53A83" w:rsidRDefault="00F53A83">
            <w:r>
              <w:t>N</w:t>
            </w:r>
          </w:p>
        </w:tc>
        <w:tc>
          <w:tcPr>
            <w:tcW w:w="680" w:type="dxa"/>
          </w:tcPr>
          <w:p w14:paraId="202F18C4" w14:textId="094B5B8B" w:rsidR="00F53A83" w:rsidRDefault="00F53A83">
            <w:r>
              <w:t>N</w:t>
            </w:r>
          </w:p>
        </w:tc>
        <w:tc>
          <w:tcPr>
            <w:tcW w:w="680" w:type="dxa"/>
          </w:tcPr>
          <w:p w14:paraId="49D5E38E" w14:textId="5A588B43" w:rsidR="00F53A83" w:rsidRDefault="00F53A83">
            <w:r>
              <w:t>N</w:t>
            </w:r>
          </w:p>
        </w:tc>
        <w:tc>
          <w:tcPr>
            <w:tcW w:w="680" w:type="dxa"/>
          </w:tcPr>
          <w:p w14:paraId="2D879BF3" w14:textId="17B42FDD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6767931" w14:textId="56CE64DC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A142451" w14:textId="470036F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1C21743" w14:textId="4A8324ED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0E032508" w14:textId="242C693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CCE3498" w14:textId="686627B5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2/10</w:t>
            </w:r>
          </w:p>
        </w:tc>
      </w:tr>
      <w:tr w:rsidR="00F53A83" w:rsidRPr="008B3DA5" w14:paraId="55D7E392" w14:textId="6DC49A09" w:rsidTr="009D4ED8">
        <w:tc>
          <w:tcPr>
            <w:tcW w:w="1696" w:type="dxa"/>
          </w:tcPr>
          <w:p w14:paraId="41BD01AB" w14:textId="32514685" w:rsidR="00F53A83" w:rsidRDefault="00F53A83">
            <w:r>
              <w:rPr>
                <w:lang w:val="en-US"/>
              </w:rPr>
              <w:t>Akagi &amp; Takahashi 2014</w:t>
            </w:r>
          </w:p>
        </w:tc>
        <w:tc>
          <w:tcPr>
            <w:tcW w:w="680" w:type="dxa"/>
          </w:tcPr>
          <w:p w14:paraId="0AF5C61B" w14:textId="7CE9D79E" w:rsidR="00F53A83" w:rsidRDefault="00F53A83">
            <w:r>
              <w:t>Y</w:t>
            </w:r>
          </w:p>
        </w:tc>
        <w:tc>
          <w:tcPr>
            <w:tcW w:w="680" w:type="dxa"/>
          </w:tcPr>
          <w:p w14:paraId="11BDAA24" w14:textId="6E41BB84" w:rsidR="00F53A83" w:rsidRDefault="00F53A83">
            <w:r>
              <w:t>N</w:t>
            </w:r>
          </w:p>
        </w:tc>
        <w:tc>
          <w:tcPr>
            <w:tcW w:w="680" w:type="dxa"/>
          </w:tcPr>
          <w:p w14:paraId="3434E0A0" w14:textId="69486CDA" w:rsidR="00F53A83" w:rsidRDefault="00F53A83">
            <w:r>
              <w:t>Y</w:t>
            </w:r>
          </w:p>
        </w:tc>
        <w:tc>
          <w:tcPr>
            <w:tcW w:w="680" w:type="dxa"/>
          </w:tcPr>
          <w:p w14:paraId="6B9A20C8" w14:textId="2B03A2D0" w:rsidR="00F53A83" w:rsidRDefault="00F53A83">
            <w:r>
              <w:t>N</w:t>
            </w:r>
          </w:p>
        </w:tc>
        <w:tc>
          <w:tcPr>
            <w:tcW w:w="680" w:type="dxa"/>
          </w:tcPr>
          <w:p w14:paraId="12E87D83" w14:textId="11E36DF9" w:rsidR="00F53A83" w:rsidRDefault="00F53A83">
            <w:r>
              <w:t>N</w:t>
            </w:r>
          </w:p>
        </w:tc>
        <w:tc>
          <w:tcPr>
            <w:tcW w:w="680" w:type="dxa"/>
          </w:tcPr>
          <w:p w14:paraId="7C23D0F2" w14:textId="769CF04C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513C343" w14:textId="6E4A9DC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23691D1" w14:textId="3F934CD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284ECC5" w14:textId="0CED2E5D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207C2659" w14:textId="53C51C17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2A563DE9" w14:textId="3FBE8AF5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2083E7E5" w14:textId="4991EA30" w:rsidTr="009D4ED8">
        <w:tc>
          <w:tcPr>
            <w:tcW w:w="1696" w:type="dxa"/>
          </w:tcPr>
          <w:p w14:paraId="7D65184C" w14:textId="730B25BE" w:rsidR="00F53A83" w:rsidRPr="00666370" w:rsidRDefault="00F53A83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 xml:space="preserve">Andrade et al. </w:t>
            </w:r>
            <w:r w:rsidR="00666370" w:rsidRPr="00666370">
              <w:rPr>
                <w:highlight w:val="yellow"/>
                <w:lang w:val="en-US"/>
              </w:rPr>
              <w:t>2020</w:t>
            </w:r>
          </w:p>
        </w:tc>
        <w:tc>
          <w:tcPr>
            <w:tcW w:w="680" w:type="dxa"/>
          </w:tcPr>
          <w:p w14:paraId="2A62142C" w14:textId="54B22199" w:rsidR="00F53A83" w:rsidRPr="00666370" w:rsidRDefault="00666370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0FAC9981" w14:textId="382C7A0F" w:rsidR="00F53A83" w:rsidRPr="00666370" w:rsidRDefault="00666370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6B89A235" w14:textId="7FDF8DA9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1A20BBE0" w14:textId="4589CBB2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74D43426" w14:textId="5CFE9AC2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0BE1835A" w14:textId="17E1454E" w:rsidR="00F53A83" w:rsidRPr="00666370" w:rsidRDefault="00666370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578DCC0" w14:textId="0DD1146B" w:rsidR="00F53A83" w:rsidRPr="00666370" w:rsidRDefault="00666370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68B98F69" w14:textId="2908F483" w:rsidR="00F53A83" w:rsidRPr="00666370" w:rsidRDefault="00666370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31BF8AEF" w14:textId="5798FC70" w:rsidR="00F53A83" w:rsidRPr="00666370" w:rsidRDefault="00666370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1C41B9DC" w14:textId="23192D08" w:rsidR="00F53A83" w:rsidRPr="00666370" w:rsidRDefault="00666370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7DD20568" w14:textId="319A4057" w:rsidR="00F53A83" w:rsidRPr="00666370" w:rsidRDefault="00666370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5/10</w:t>
            </w:r>
          </w:p>
        </w:tc>
      </w:tr>
      <w:tr w:rsidR="00F53A83" w:rsidRPr="008B3DA5" w14:paraId="42C1C822" w14:textId="7D265C0A" w:rsidTr="009D4ED8">
        <w:tc>
          <w:tcPr>
            <w:tcW w:w="1696" w:type="dxa"/>
          </w:tcPr>
          <w:p w14:paraId="4F1B42A9" w14:textId="0DB3EA87" w:rsidR="00F53A83" w:rsidRDefault="00F53A83">
            <w:r>
              <w:rPr>
                <w:lang w:val="en-US"/>
              </w:rPr>
              <w:t>Barbosa et al. 2020</w:t>
            </w:r>
          </w:p>
        </w:tc>
        <w:tc>
          <w:tcPr>
            <w:tcW w:w="680" w:type="dxa"/>
          </w:tcPr>
          <w:p w14:paraId="63D91A1F" w14:textId="3201C8C0" w:rsidR="00F53A83" w:rsidRDefault="00F53A83">
            <w:r>
              <w:t>Y</w:t>
            </w:r>
          </w:p>
        </w:tc>
        <w:tc>
          <w:tcPr>
            <w:tcW w:w="680" w:type="dxa"/>
          </w:tcPr>
          <w:p w14:paraId="1ACBF11A" w14:textId="1300C554" w:rsidR="00F53A83" w:rsidRDefault="00F53A83">
            <w:r>
              <w:t>Y</w:t>
            </w:r>
          </w:p>
        </w:tc>
        <w:tc>
          <w:tcPr>
            <w:tcW w:w="680" w:type="dxa"/>
          </w:tcPr>
          <w:p w14:paraId="1CED441F" w14:textId="1A84C65B" w:rsidR="00F53A83" w:rsidRDefault="00F53A83">
            <w:r>
              <w:t>Y</w:t>
            </w:r>
          </w:p>
        </w:tc>
        <w:tc>
          <w:tcPr>
            <w:tcW w:w="680" w:type="dxa"/>
          </w:tcPr>
          <w:p w14:paraId="555B0C49" w14:textId="5258461A" w:rsidR="00F53A83" w:rsidRDefault="00F53A83">
            <w:r>
              <w:t>N</w:t>
            </w:r>
          </w:p>
        </w:tc>
        <w:tc>
          <w:tcPr>
            <w:tcW w:w="680" w:type="dxa"/>
          </w:tcPr>
          <w:p w14:paraId="20F3411C" w14:textId="2E83F23F" w:rsidR="00F53A83" w:rsidRDefault="00F53A83">
            <w:r>
              <w:t>N</w:t>
            </w:r>
          </w:p>
        </w:tc>
        <w:tc>
          <w:tcPr>
            <w:tcW w:w="680" w:type="dxa"/>
          </w:tcPr>
          <w:p w14:paraId="2F159AED" w14:textId="3E3F06F6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6AE54213" w14:textId="0167EAB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824B3C8" w14:textId="0AA3E51E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3311FA9D" w14:textId="4C996EB0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3C835B8" w14:textId="3538438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3A5F62D" w14:textId="23403B6D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8/10</w:t>
            </w:r>
          </w:p>
        </w:tc>
      </w:tr>
      <w:tr w:rsidR="00F53A83" w:rsidRPr="008B3DA5" w14:paraId="75AFD7B4" w14:textId="50E1F0A4" w:rsidTr="009D4ED8">
        <w:tc>
          <w:tcPr>
            <w:tcW w:w="1696" w:type="dxa"/>
          </w:tcPr>
          <w:p w14:paraId="0EB90E0B" w14:textId="4A39044D" w:rsidR="00F53A83" w:rsidRDefault="00F53A8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rusco</w:t>
            </w:r>
            <w:proofErr w:type="spellEnd"/>
            <w:r>
              <w:rPr>
                <w:lang w:val="en-US"/>
              </w:rPr>
              <w:t xml:space="preserve"> et al. 2019</w:t>
            </w:r>
          </w:p>
        </w:tc>
        <w:tc>
          <w:tcPr>
            <w:tcW w:w="680" w:type="dxa"/>
          </w:tcPr>
          <w:p w14:paraId="6C5C838D" w14:textId="097F4D70" w:rsidR="00F53A83" w:rsidRDefault="00F53A83">
            <w:r>
              <w:t>N</w:t>
            </w:r>
          </w:p>
        </w:tc>
        <w:tc>
          <w:tcPr>
            <w:tcW w:w="680" w:type="dxa"/>
          </w:tcPr>
          <w:p w14:paraId="342FA3F8" w14:textId="6AC3979C" w:rsidR="00F53A83" w:rsidRDefault="00F53A83">
            <w:r>
              <w:t>N</w:t>
            </w:r>
          </w:p>
        </w:tc>
        <w:tc>
          <w:tcPr>
            <w:tcW w:w="680" w:type="dxa"/>
          </w:tcPr>
          <w:p w14:paraId="22B242BA" w14:textId="72BA5EC2" w:rsidR="00F53A83" w:rsidRDefault="00F53A83">
            <w:r>
              <w:t>Y</w:t>
            </w:r>
          </w:p>
        </w:tc>
        <w:tc>
          <w:tcPr>
            <w:tcW w:w="680" w:type="dxa"/>
          </w:tcPr>
          <w:p w14:paraId="2BB6A70C" w14:textId="1F863681" w:rsidR="00F53A83" w:rsidRDefault="00F53A83">
            <w:r>
              <w:t>N</w:t>
            </w:r>
          </w:p>
        </w:tc>
        <w:tc>
          <w:tcPr>
            <w:tcW w:w="680" w:type="dxa"/>
          </w:tcPr>
          <w:p w14:paraId="19334A28" w14:textId="16F138B3" w:rsidR="00F53A83" w:rsidRDefault="00F53A83">
            <w:r>
              <w:t>N</w:t>
            </w:r>
          </w:p>
        </w:tc>
        <w:tc>
          <w:tcPr>
            <w:tcW w:w="680" w:type="dxa"/>
          </w:tcPr>
          <w:p w14:paraId="5FB0AF5B" w14:textId="7DBB8A98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8441332" w14:textId="02185299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06A1368A" w14:textId="7A255C8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1B609A5" w14:textId="5F27EFD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6F9D0403" w14:textId="69899BB9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06D9AAAF" w14:textId="5A158298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1DEC8F3C" w14:textId="6775ACA6" w:rsidTr="009D4ED8">
        <w:tc>
          <w:tcPr>
            <w:tcW w:w="1696" w:type="dxa"/>
          </w:tcPr>
          <w:p w14:paraId="22939540" w14:textId="0866CDDA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Caldwell et al. 2019</w:t>
            </w:r>
          </w:p>
        </w:tc>
        <w:tc>
          <w:tcPr>
            <w:tcW w:w="680" w:type="dxa"/>
          </w:tcPr>
          <w:p w14:paraId="12D17DDD" w14:textId="73CA7370" w:rsidR="00F53A83" w:rsidRDefault="00F53A83">
            <w:r>
              <w:t>Y</w:t>
            </w:r>
          </w:p>
        </w:tc>
        <w:tc>
          <w:tcPr>
            <w:tcW w:w="680" w:type="dxa"/>
          </w:tcPr>
          <w:p w14:paraId="09D630F3" w14:textId="6C9C21CC" w:rsidR="00F53A83" w:rsidRDefault="00F53A83">
            <w:r>
              <w:t>N</w:t>
            </w:r>
          </w:p>
        </w:tc>
        <w:tc>
          <w:tcPr>
            <w:tcW w:w="680" w:type="dxa"/>
          </w:tcPr>
          <w:p w14:paraId="79208D73" w14:textId="3E4A80C2" w:rsidR="00F53A83" w:rsidRDefault="00F53A83">
            <w:r>
              <w:t>N</w:t>
            </w:r>
          </w:p>
        </w:tc>
        <w:tc>
          <w:tcPr>
            <w:tcW w:w="680" w:type="dxa"/>
          </w:tcPr>
          <w:p w14:paraId="70DF774D" w14:textId="7AE5AB48" w:rsidR="00F53A83" w:rsidRDefault="00F53A83">
            <w:r>
              <w:t>N</w:t>
            </w:r>
          </w:p>
        </w:tc>
        <w:tc>
          <w:tcPr>
            <w:tcW w:w="680" w:type="dxa"/>
          </w:tcPr>
          <w:p w14:paraId="47F0AEFF" w14:textId="3F18EE63" w:rsidR="00F53A83" w:rsidRDefault="00F53A83">
            <w:r>
              <w:t>N</w:t>
            </w:r>
          </w:p>
        </w:tc>
        <w:tc>
          <w:tcPr>
            <w:tcW w:w="680" w:type="dxa"/>
          </w:tcPr>
          <w:p w14:paraId="7776475F" w14:textId="1EC0D42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F9D0672" w14:textId="1A28A03D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60CEB81" w14:textId="2398002E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8B36E29" w14:textId="194BAB2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6695DA82" w14:textId="06F17A6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286D5B89" w14:textId="1F456B7C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13108C4D" w14:textId="065D5A95" w:rsidTr="009D4ED8">
        <w:tc>
          <w:tcPr>
            <w:tcW w:w="1696" w:type="dxa"/>
          </w:tcPr>
          <w:p w14:paraId="2834596D" w14:textId="6AF3C96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Chen et al. 2011</w:t>
            </w:r>
          </w:p>
        </w:tc>
        <w:tc>
          <w:tcPr>
            <w:tcW w:w="680" w:type="dxa"/>
          </w:tcPr>
          <w:p w14:paraId="7B578389" w14:textId="38BB80E8" w:rsidR="00F53A83" w:rsidRDefault="00F53A83">
            <w:r>
              <w:t>N</w:t>
            </w:r>
          </w:p>
        </w:tc>
        <w:tc>
          <w:tcPr>
            <w:tcW w:w="680" w:type="dxa"/>
          </w:tcPr>
          <w:p w14:paraId="675E0FE9" w14:textId="3CC97F0E" w:rsidR="00F53A83" w:rsidRDefault="00F53A83">
            <w:r>
              <w:t>N</w:t>
            </w:r>
          </w:p>
        </w:tc>
        <w:tc>
          <w:tcPr>
            <w:tcW w:w="680" w:type="dxa"/>
          </w:tcPr>
          <w:p w14:paraId="1E954247" w14:textId="0229472D" w:rsidR="00F53A83" w:rsidRDefault="00F53A83">
            <w:r>
              <w:t>Y</w:t>
            </w:r>
          </w:p>
        </w:tc>
        <w:tc>
          <w:tcPr>
            <w:tcW w:w="680" w:type="dxa"/>
          </w:tcPr>
          <w:p w14:paraId="5F1C4F18" w14:textId="57E8E0BE" w:rsidR="00F53A83" w:rsidRDefault="00F53A83">
            <w:r>
              <w:t>N</w:t>
            </w:r>
          </w:p>
        </w:tc>
        <w:tc>
          <w:tcPr>
            <w:tcW w:w="680" w:type="dxa"/>
          </w:tcPr>
          <w:p w14:paraId="5C13397D" w14:textId="3A7E311E" w:rsidR="00F53A83" w:rsidRDefault="00F53A83">
            <w:r>
              <w:t>N</w:t>
            </w:r>
          </w:p>
        </w:tc>
        <w:tc>
          <w:tcPr>
            <w:tcW w:w="680" w:type="dxa"/>
          </w:tcPr>
          <w:p w14:paraId="68914E38" w14:textId="66974AB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972A412" w14:textId="5C3BB651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E0D0555" w14:textId="79CE18A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4924999" w14:textId="78F120E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3B1E4381" w14:textId="5587F7D6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668C85E" w14:textId="379F707B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5CBC1194" w14:textId="3CDB8781" w:rsidTr="009D4ED8">
        <w:tc>
          <w:tcPr>
            <w:tcW w:w="1696" w:type="dxa"/>
          </w:tcPr>
          <w:p w14:paraId="422E4770" w14:textId="25838BBB" w:rsidR="00F53A83" w:rsidRPr="00666370" w:rsidRDefault="00F53A83">
            <w:pPr>
              <w:rPr>
                <w:highlight w:val="yellow"/>
                <w:lang w:val="en-US"/>
              </w:rPr>
            </w:pPr>
            <w:proofErr w:type="spellStart"/>
            <w:r w:rsidRPr="00666370">
              <w:rPr>
                <w:highlight w:val="yellow"/>
                <w:lang w:val="en-US"/>
              </w:rPr>
              <w:t>Cini</w:t>
            </w:r>
            <w:proofErr w:type="spellEnd"/>
            <w:r w:rsidRPr="00666370">
              <w:rPr>
                <w:highlight w:val="yellow"/>
                <w:lang w:val="en-US"/>
              </w:rPr>
              <w:t xml:space="preserve"> et al. </w:t>
            </w:r>
            <w:r w:rsidR="00666370" w:rsidRPr="00666370">
              <w:rPr>
                <w:highlight w:val="yellow"/>
                <w:lang w:val="en-US"/>
              </w:rPr>
              <w:t>2020</w:t>
            </w:r>
          </w:p>
        </w:tc>
        <w:tc>
          <w:tcPr>
            <w:tcW w:w="680" w:type="dxa"/>
          </w:tcPr>
          <w:p w14:paraId="04777AB8" w14:textId="05A32506" w:rsidR="00F53A83" w:rsidRPr="00666370" w:rsidRDefault="00666370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76AB8EF3" w14:textId="0EC24B84" w:rsidR="00F53A83" w:rsidRPr="00666370" w:rsidRDefault="00666370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2E9803A1" w14:textId="356DFF3E" w:rsidR="00F53A83" w:rsidRPr="00666370" w:rsidRDefault="00666370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18CFFB00" w14:textId="1C02AEF8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7DDCFBB9" w14:textId="162F2DFC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21B1E869" w14:textId="5D4DDA73" w:rsidR="00F53A83" w:rsidRPr="00666370" w:rsidRDefault="0066637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412DD5E4" w14:textId="4ED7C358" w:rsidR="00F53A83" w:rsidRPr="00666370" w:rsidRDefault="0066637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16736C30" w14:textId="466DF03E" w:rsidR="00F53A83" w:rsidRPr="00666370" w:rsidRDefault="0066637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650A378A" w14:textId="02A65C3C" w:rsidR="00F53A83" w:rsidRPr="00666370" w:rsidRDefault="0066637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4019B9F" w14:textId="432D17E1" w:rsidR="00F53A83" w:rsidRPr="00666370" w:rsidRDefault="0066637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CEA3309" w14:textId="25350B6D" w:rsidR="00F53A83" w:rsidRPr="00666370" w:rsidRDefault="0066637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8/10</w:t>
            </w:r>
          </w:p>
        </w:tc>
      </w:tr>
      <w:tr w:rsidR="00F53A83" w:rsidRPr="008B3DA5" w14:paraId="7DA4088A" w14:textId="4FB4AB92" w:rsidTr="009D4ED8">
        <w:tc>
          <w:tcPr>
            <w:tcW w:w="1696" w:type="dxa"/>
          </w:tcPr>
          <w:p w14:paraId="59217481" w14:textId="429447B2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Freitas &amp; Mil-</w:t>
            </w:r>
            <w:proofErr w:type="spellStart"/>
            <w:r>
              <w:rPr>
                <w:lang w:val="en-US"/>
              </w:rPr>
              <w:t>Homens</w:t>
            </w:r>
            <w:proofErr w:type="spellEnd"/>
            <w:r>
              <w:rPr>
                <w:lang w:val="en-US"/>
              </w:rPr>
              <w:t xml:space="preserve"> 2015</w:t>
            </w:r>
          </w:p>
        </w:tc>
        <w:tc>
          <w:tcPr>
            <w:tcW w:w="680" w:type="dxa"/>
          </w:tcPr>
          <w:p w14:paraId="737F6AFA" w14:textId="36ACF66C" w:rsidR="00F53A83" w:rsidRDefault="00F53A83">
            <w:r>
              <w:t>Y</w:t>
            </w:r>
          </w:p>
        </w:tc>
        <w:tc>
          <w:tcPr>
            <w:tcW w:w="680" w:type="dxa"/>
          </w:tcPr>
          <w:p w14:paraId="7A37EB28" w14:textId="191BFDF3" w:rsidR="00F53A83" w:rsidRDefault="00F53A83">
            <w:r>
              <w:t>N</w:t>
            </w:r>
          </w:p>
        </w:tc>
        <w:tc>
          <w:tcPr>
            <w:tcW w:w="680" w:type="dxa"/>
          </w:tcPr>
          <w:p w14:paraId="4E4564ED" w14:textId="1BDE6B27" w:rsidR="00F53A83" w:rsidRDefault="00F53A83">
            <w:r>
              <w:t>N</w:t>
            </w:r>
          </w:p>
        </w:tc>
        <w:tc>
          <w:tcPr>
            <w:tcW w:w="680" w:type="dxa"/>
          </w:tcPr>
          <w:p w14:paraId="573DBAA1" w14:textId="2DFF20AF" w:rsidR="00F53A83" w:rsidRDefault="00F53A83">
            <w:r>
              <w:t>N</w:t>
            </w:r>
          </w:p>
        </w:tc>
        <w:tc>
          <w:tcPr>
            <w:tcW w:w="680" w:type="dxa"/>
          </w:tcPr>
          <w:p w14:paraId="762D86DB" w14:textId="2B03C71C" w:rsidR="00F53A83" w:rsidRDefault="00F53A83">
            <w:r>
              <w:t>N</w:t>
            </w:r>
          </w:p>
        </w:tc>
        <w:tc>
          <w:tcPr>
            <w:tcW w:w="680" w:type="dxa"/>
          </w:tcPr>
          <w:p w14:paraId="4B9B6DA1" w14:textId="12FAEFD9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24C98CE3" w14:textId="729435E6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32E9A4F" w14:textId="3AE4AF2B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DE2AB3C" w14:textId="7220CCC6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BCFCACD" w14:textId="6F5CC50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6126EEEE" w14:textId="5EF34525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4E079FB7" w14:textId="2DA91A12" w:rsidTr="009D4ED8">
        <w:tc>
          <w:tcPr>
            <w:tcW w:w="1696" w:type="dxa"/>
          </w:tcPr>
          <w:p w14:paraId="62B7C73D" w14:textId="4D8F4B6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 xml:space="preserve">Ikeda &amp; </w:t>
            </w:r>
            <w:proofErr w:type="spellStart"/>
            <w:r>
              <w:rPr>
                <w:lang w:val="en-US"/>
              </w:rPr>
              <w:t>Ryushi</w:t>
            </w:r>
            <w:proofErr w:type="spellEnd"/>
            <w:r>
              <w:rPr>
                <w:lang w:val="en-US"/>
              </w:rPr>
              <w:t xml:space="preserve"> 2018</w:t>
            </w:r>
          </w:p>
        </w:tc>
        <w:tc>
          <w:tcPr>
            <w:tcW w:w="680" w:type="dxa"/>
          </w:tcPr>
          <w:p w14:paraId="3F635FED" w14:textId="56563D04" w:rsidR="00F53A83" w:rsidRDefault="00F53A83">
            <w:r>
              <w:t>Y</w:t>
            </w:r>
          </w:p>
        </w:tc>
        <w:tc>
          <w:tcPr>
            <w:tcW w:w="680" w:type="dxa"/>
          </w:tcPr>
          <w:p w14:paraId="6263EF19" w14:textId="61EA2027" w:rsidR="00F53A83" w:rsidRDefault="00F53A83">
            <w:r>
              <w:t>N</w:t>
            </w:r>
          </w:p>
        </w:tc>
        <w:tc>
          <w:tcPr>
            <w:tcW w:w="680" w:type="dxa"/>
          </w:tcPr>
          <w:p w14:paraId="2ED8706B" w14:textId="4E669FCF" w:rsidR="00F53A83" w:rsidRDefault="00F53A83">
            <w:r>
              <w:t>Y</w:t>
            </w:r>
          </w:p>
        </w:tc>
        <w:tc>
          <w:tcPr>
            <w:tcW w:w="680" w:type="dxa"/>
          </w:tcPr>
          <w:p w14:paraId="405D86A6" w14:textId="2F95A315" w:rsidR="00F53A83" w:rsidRDefault="00F53A83">
            <w:r>
              <w:t>N</w:t>
            </w:r>
          </w:p>
        </w:tc>
        <w:tc>
          <w:tcPr>
            <w:tcW w:w="680" w:type="dxa"/>
          </w:tcPr>
          <w:p w14:paraId="5F03569C" w14:textId="4AFA373E" w:rsidR="00F53A83" w:rsidRDefault="00F53A83">
            <w:r>
              <w:t>N</w:t>
            </w:r>
          </w:p>
        </w:tc>
        <w:tc>
          <w:tcPr>
            <w:tcW w:w="680" w:type="dxa"/>
          </w:tcPr>
          <w:p w14:paraId="1E1E8361" w14:textId="5519F598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3A2D883" w14:textId="6142CA6A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958DCE0" w14:textId="5A5C2790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11E5B90" w14:textId="1C669E19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4AB6327" w14:textId="27CBF64E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B59F6CF" w14:textId="4A35BC85" w:rsidR="00F53A83" w:rsidRDefault="00874355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D200B7" w:rsidRPr="008B3DA5" w14:paraId="3FA4EBA0" w14:textId="77777777" w:rsidTr="009D4ED8">
        <w:tc>
          <w:tcPr>
            <w:tcW w:w="1696" w:type="dxa"/>
          </w:tcPr>
          <w:p w14:paraId="5D6C0CD6" w14:textId="4C39A8CD" w:rsidR="00D200B7" w:rsidRPr="00D200B7" w:rsidRDefault="00D200B7">
            <w:pPr>
              <w:rPr>
                <w:highlight w:val="yellow"/>
                <w:lang w:val="en-US"/>
              </w:rPr>
            </w:pPr>
            <w:r w:rsidRPr="00D200B7">
              <w:rPr>
                <w:highlight w:val="yellow"/>
                <w:lang w:val="en-US"/>
              </w:rPr>
              <w:t xml:space="preserve">Kay et al. </w:t>
            </w:r>
            <w:r w:rsidR="005366AA">
              <w:rPr>
                <w:highlight w:val="yellow"/>
                <w:lang w:val="en-US"/>
              </w:rPr>
              <w:t>2018</w:t>
            </w:r>
          </w:p>
        </w:tc>
        <w:tc>
          <w:tcPr>
            <w:tcW w:w="680" w:type="dxa"/>
          </w:tcPr>
          <w:p w14:paraId="15354A5B" w14:textId="37998D8C" w:rsidR="00D200B7" w:rsidRPr="00D200B7" w:rsidRDefault="00DE042F">
            <w:pPr>
              <w:rPr>
                <w:highlight w:val="yellow"/>
              </w:rPr>
            </w:pPr>
            <w:r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38724C04" w14:textId="7E86B39D" w:rsidR="00D200B7" w:rsidRPr="00D200B7" w:rsidRDefault="00DE042F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13DB0FD2" w14:textId="32700AC3" w:rsidR="00D200B7" w:rsidRPr="00D200B7" w:rsidRDefault="00DE042F">
            <w:pPr>
              <w:rPr>
                <w:highlight w:val="yellow"/>
              </w:rPr>
            </w:pPr>
            <w:r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55FAA103" w14:textId="10A58A92" w:rsidR="00D200B7" w:rsidRPr="00D200B7" w:rsidRDefault="00DE042F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0AFFD300" w14:textId="39C1B252" w:rsidR="00D200B7" w:rsidRPr="00D200B7" w:rsidRDefault="00DE042F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134E517D" w14:textId="56E2BEDE" w:rsidR="00D200B7" w:rsidRPr="00D200B7" w:rsidRDefault="00DE042F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3E98DB83" w14:textId="53C124A3" w:rsidR="00D200B7" w:rsidRPr="00D200B7" w:rsidRDefault="00DE042F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092A05C9" w14:textId="4E6FA8C3" w:rsidR="00D200B7" w:rsidRPr="00D200B7" w:rsidRDefault="001258B8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2C2CB7A7" w14:textId="2CAA1882" w:rsidR="00D200B7" w:rsidRPr="00D200B7" w:rsidRDefault="001258B8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A8E4E05" w14:textId="147AFAA3" w:rsidR="00D200B7" w:rsidRPr="00D200B7" w:rsidRDefault="001258B8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053F32D" w14:textId="3F1CDBCE" w:rsidR="00D200B7" w:rsidRPr="00D200B7" w:rsidRDefault="001258B8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6A44E637" w14:textId="555E4DF9" w:rsidTr="009D4ED8">
        <w:tc>
          <w:tcPr>
            <w:tcW w:w="1696" w:type="dxa"/>
          </w:tcPr>
          <w:p w14:paraId="3BD4650F" w14:textId="0D4DBE04" w:rsidR="00F53A83" w:rsidRDefault="00F53A8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okkonen</w:t>
            </w:r>
            <w:proofErr w:type="spellEnd"/>
            <w:r>
              <w:rPr>
                <w:lang w:val="en-US"/>
              </w:rPr>
              <w:t xml:space="preserve"> et al. 2007</w:t>
            </w:r>
          </w:p>
        </w:tc>
        <w:tc>
          <w:tcPr>
            <w:tcW w:w="680" w:type="dxa"/>
          </w:tcPr>
          <w:p w14:paraId="5E35B23C" w14:textId="23711F77" w:rsidR="00F53A83" w:rsidRDefault="00F53A83">
            <w:r>
              <w:t>Y</w:t>
            </w:r>
          </w:p>
        </w:tc>
        <w:tc>
          <w:tcPr>
            <w:tcW w:w="680" w:type="dxa"/>
          </w:tcPr>
          <w:p w14:paraId="4D039411" w14:textId="6DE05FF1" w:rsidR="00F53A83" w:rsidRDefault="00F53A83">
            <w:r>
              <w:t>N</w:t>
            </w:r>
          </w:p>
        </w:tc>
        <w:tc>
          <w:tcPr>
            <w:tcW w:w="680" w:type="dxa"/>
          </w:tcPr>
          <w:p w14:paraId="1D543C13" w14:textId="3EC16C71" w:rsidR="00F53A83" w:rsidRDefault="00F53A83">
            <w:r>
              <w:t>N</w:t>
            </w:r>
          </w:p>
        </w:tc>
        <w:tc>
          <w:tcPr>
            <w:tcW w:w="680" w:type="dxa"/>
          </w:tcPr>
          <w:p w14:paraId="43916DF5" w14:textId="1A9E1760" w:rsidR="00F53A83" w:rsidRDefault="00F53A83">
            <w:r>
              <w:t>N</w:t>
            </w:r>
          </w:p>
        </w:tc>
        <w:tc>
          <w:tcPr>
            <w:tcW w:w="680" w:type="dxa"/>
          </w:tcPr>
          <w:p w14:paraId="3D342DAA" w14:textId="7C261698" w:rsidR="00F53A83" w:rsidRDefault="00F53A83">
            <w:r>
              <w:t>N</w:t>
            </w:r>
          </w:p>
        </w:tc>
        <w:tc>
          <w:tcPr>
            <w:tcW w:w="680" w:type="dxa"/>
          </w:tcPr>
          <w:p w14:paraId="15C8AE8C" w14:textId="5FEF9B0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EDCF7E4" w14:textId="56B4E447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0E1EC72A" w14:textId="2AAFA20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DCB47DC" w14:textId="2EE7171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0A90A635" w14:textId="726EC56B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DE21D14" w14:textId="2A3B517B" w:rsidR="00F53A83" w:rsidRDefault="00872EBA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7A03DF20" w14:textId="06825705" w:rsidTr="009D4ED8">
        <w:tc>
          <w:tcPr>
            <w:tcW w:w="1696" w:type="dxa"/>
          </w:tcPr>
          <w:p w14:paraId="70B1DEA9" w14:textId="7A7F470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 xml:space="preserve">Konrad &amp; </w:t>
            </w:r>
            <w:proofErr w:type="spellStart"/>
            <w:r>
              <w:rPr>
                <w:lang w:val="en-US"/>
              </w:rPr>
              <w:t>Tilp</w:t>
            </w:r>
            <w:proofErr w:type="spellEnd"/>
            <w:r>
              <w:rPr>
                <w:lang w:val="en-US"/>
              </w:rPr>
              <w:t xml:space="preserve"> 2014</w:t>
            </w:r>
          </w:p>
        </w:tc>
        <w:tc>
          <w:tcPr>
            <w:tcW w:w="680" w:type="dxa"/>
          </w:tcPr>
          <w:p w14:paraId="72B7F09A" w14:textId="76CD48CB" w:rsidR="00F53A83" w:rsidRDefault="00F53A83">
            <w:r>
              <w:t>Y</w:t>
            </w:r>
          </w:p>
        </w:tc>
        <w:tc>
          <w:tcPr>
            <w:tcW w:w="680" w:type="dxa"/>
          </w:tcPr>
          <w:p w14:paraId="159643DA" w14:textId="53CD9058" w:rsidR="00F53A83" w:rsidRDefault="00F53A83">
            <w:r>
              <w:t>N</w:t>
            </w:r>
          </w:p>
        </w:tc>
        <w:tc>
          <w:tcPr>
            <w:tcW w:w="680" w:type="dxa"/>
          </w:tcPr>
          <w:p w14:paraId="40B5B812" w14:textId="1D6A0A83" w:rsidR="00F53A83" w:rsidRDefault="00F53A83">
            <w:r>
              <w:t>N</w:t>
            </w:r>
          </w:p>
        </w:tc>
        <w:tc>
          <w:tcPr>
            <w:tcW w:w="680" w:type="dxa"/>
          </w:tcPr>
          <w:p w14:paraId="16635505" w14:textId="3DF380F0" w:rsidR="00F53A83" w:rsidRDefault="00F53A83">
            <w:r>
              <w:t>N</w:t>
            </w:r>
          </w:p>
        </w:tc>
        <w:tc>
          <w:tcPr>
            <w:tcW w:w="680" w:type="dxa"/>
          </w:tcPr>
          <w:p w14:paraId="7BC1696B" w14:textId="5C3DB396" w:rsidR="00F53A83" w:rsidRDefault="00F53A83">
            <w:r>
              <w:t>N</w:t>
            </w:r>
          </w:p>
        </w:tc>
        <w:tc>
          <w:tcPr>
            <w:tcW w:w="680" w:type="dxa"/>
          </w:tcPr>
          <w:p w14:paraId="45F62E73" w14:textId="061AB748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060BFEE" w14:textId="19E915E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AAFD23E" w14:textId="1DF975DE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6218AFB" w14:textId="1E988CD0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7FDDC60D" w14:textId="5D5ED39D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1510A9F" w14:textId="54483F75" w:rsidR="00F53A83" w:rsidRDefault="00872EBA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96105" w:rsidRPr="008B3DA5" w14:paraId="1678CC64" w14:textId="77777777" w:rsidTr="009D4ED8">
        <w:tc>
          <w:tcPr>
            <w:tcW w:w="1696" w:type="dxa"/>
          </w:tcPr>
          <w:p w14:paraId="1DE113F3" w14:textId="2D547180" w:rsidR="00F96105" w:rsidRPr="00F96105" w:rsidRDefault="00F96105">
            <w:pPr>
              <w:rPr>
                <w:highlight w:val="yellow"/>
                <w:lang w:val="en-US"/>
              </w:rPr>
            </w:pPr>
            <w:r w:rsidRPr="00F96105">
              <w:rPr>
                <w:highlight w:val="yellow"/>
                <w:lang w:val="en-US"/>
              </w:rPr>
              <w:t>Kubo et al.</w:t>
            </w:r>
            <w:r w:rsidR="005366AA">
              <w:rPr>
                <w:highlight w:val="yellow"/>
                <w:lang w:val="en-US"/>
              </w:rPr>
              <w:t xml:space="preserve"> 2002</w:t>
            </w:r>
          </w:p>
        </w:tc>
        <w:tc>
          <w:tcPr>
            <w:tcW w:w="680" w:type="dxa"/>
          </w:tcPr>
          <w:p w14:paraId="5EC70487" w14:textId="6821E813" w:rsidR="00F96105" w:rsidRPr="00F96105" w:rsidRDefault="005366AA">
            <w:pPr>
              <w:rPr>
                <w:highlight w:val="yellow"/>
              </w:rPr>
            </w:pPr>
            <w:r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1405922D" w14:textId="77D104EE" w:rsidR="00F96105" w:rsidRPr="00F96105" w:rsidRDefault="005366AA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34C587BD" w14:textId="28B70B1C" w:rsidR="00F96105" w:rsidRPr="00F96105" w:rsidRDefault="005366AA">
            <w:pPr>
              <w:rPr>
                <w:highlight w:val="yellow"/>
              </w:rPr>
            </w:pPr>
            <w:r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18F52AC4" w14:textId="1131F356" w:rsidR="00F96105" w:rsidRPr="00F96105" w:rsidRDefault="005366AA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10765129" w14:textId="4450ECA1" w:rsidR="00F96105" w:rsidRPr="00F96105" w:rsidRDefault="005366AA">
            <w:pPr>
              <w:rPr>
                <w:highlight w:val="yellow"/>
              </w:rPr>
            </w:pPr>
            <w:r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26144EF7" w14:textId="6F92B3C7" w:rsidR="00F96105" w:rsidRPr="00F96105" w:rsidRDefault="005366AA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4260EA1" w14:textId="6A07CA95" w:rsidR="00F96105" w:rsidRPr="00F96105" w:rsidRDefault="005366AA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30C1977" w14:textId="47F3A88B" w:rsidR="00F96105" w:rsidRPr="00F96105" w:rsidRDefault="005366AA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3239E87C" w14:textId="6995C458" w:rsidR="00F96105" w:rsidRPr="00F96105" w:rsidRDefault="005366AA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7298B96E" w14:textId="319A5ABB" w:rsidR="00F96105" w:rsidRPr="00F96105" w:rsidRDefault="005366AA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680EAFBD" w14:textId="3603CA21" w:rsidR="00F96105" w:rsidRPr="00F96105" w:rsidRDefault="005366AA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67976AF1" w14:textId="2D114B42" w:rsidTr="009D4ED8">
        <w:tc>
          <w:tcPr>
            <w:tcW w:w="1696" w:type="dxa"/>
          </w:tcPr>
          <w:p w14:paraId="1BD3587B" w14:textId="1B9302E9" w:rsidR="00F53A83" w:rsidRPr="00E57B35" w:rsidRDefault="00F53A83">
            <w:pPr>
              <w:rPr>
                <w:highlight w:val="yellow"/>
                <w:lang w:val="en-US"/>
              </w:rPr>
            </w:pPr>
            <w:r w:rsidRPr="00E57B35">
              <w:rPr>
                <w:highlight w:val="yellow"/>
                <w:lang w:val="en-US"/>
              </w:rPr>
              <w:t xml:space="preserve">LaRoche et al. </w:t>
            </w:r>
            <w:r w:rsidR="00E57B35">
              <w:rPr>
                <w:highlight w:val="yellow"/>
                <w:lang w:val="en-US"/>
              </w:rPr>
              <w:t>2008</w:t>
            </w:r>
          </w:p>
        </w:tc>
        <w:tc>
          <w:tcPr>
            <w:tcW w:w="680" w:type="dxa"/>
          </w:tcPr>
          <w:p w14:paraId="15F61644" w14:textId="644CA26B" w:rsidR="00F53A83" w:rsidRPr="00E57B35" w:rsidRDefault="00E57B35">
            <w:pPr>
              <w:rPr>
                <w:highlight w:val="yellow"/>
              </w:rPr>
            </w:pPr>
            <w:r w:rsidRPr="00E57B35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1CC0EF4B" w14:textId="724D48E3" w:rsidR="00F53A83" w:rsidRPr="00E57B35" w:rsidRDefault="00E57B35">
            <w:pPr>
              <w:rPr>
                <w:highlight w:val="yellow"/>
              </w:rPr>
            </w:pPr>
            <w:r w:rsidRPr="00E57B3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30A8D9C1" w14:textId="6AFFCC4B" w:rsidR="00F53A83" w:rsidRPr="00E57B35" w:rsidRDefault="00E57B35">
            <w:pPr>
              <w:rPr>
                <w:highlight w:val="yellow"/>
              </w:rPr>
            </w:pPr>
            <w:r w:rsidRPr="00E57B35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58B67BDB" w14:textId="41A64078" w:rsidR="00F53A83" w:rsidRPr="00E57B35" w:rsidRDefault="00F53A83">
            <w:pPr>
              <w:rPr>
                <w:highlight w:val="yellow"/>
              </w:rPr>
            </w:pPr>
            <w:r w:rsidRPr="00E57B3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6BBA69FB" w14:textId="461F70C3" w:rsidR="00F53A83" w:rsidRPr="00E57B35" w:rsidRDefault="00F53A83">
            <w:pPr>
              <w:rPr>
                <w:highlight w:val="yellow"/>
              </w:rPr>
            </w:pPr>
            <w:r w:rsidRPr="00E57B3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6980B1D3" w14:textId="19F21F2F" w:rsidR="00F53A83" w:rsidRPr="00E57B35" w:rsidRDefault="00E57B35">
            <w:pPr>
              <w:rPr>
                <w:highlight w:val="yellow"/>
                <w:lang w:val="en-US"/>
              </w:rPr>
            </w:pPr>
            <w:r w:rsidRPr="00E57B3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0932DE5F" w14:textId="7C5CB87B" w:rsidR="00F53A83" w:rsidRPr="00E57B35" w:rsidRDefault="00E57B35">
            <w:pPr>
              <w:rPr>
                <w:highlight w:val="yellow"/>
                <w:lang w:val="en-US"/>
              </w:rPr>
            </w:pPr>
            <w:r w:rsidRPr="00E57B3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F899981" w14:textId="0C1E34D5" w:rsidR="00F53A83" w:rsidRPr="00E57B35" w:rsidRDefault="00E57B35">
            <w:pPr>
              <w:rPr>
                <w:highlight w:val="yellow"/>
                <w:lang w:val="en-US"/>
              </w:rPr>
            </w:pPr>
            <w:r w:rsidRPr="00E57B3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CD2F681" w14:textId="78A30525" w:rsidR="00F53A83" w:rsidRPr="00E57B35" w:rsidRDefault="00E57B35">
            <w:pPr>
              <w:rPr>
                <w:highlight w:val="yellow"/>
                <w:lang w:val="en-US"/>
              </w:rPr>
            </w:pPr>
            <w:r w:rsidRPr="00E57B3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24478A75" w14:textId="210949B0" w:rsidR="00F53A83" w:rsidRPr="00E57B35" w:rsidRDefault="00E57B35">
            <w:pPr>
              <w:rPr>
                <w:highlight w:val="yellow"/>
                <w:lang w:val="en-US"/>
              </w:rPr>
            </w:pPr>
            <w:r w:rsidRPr="00E57B3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0B80E01F" w14:textId="72476B91" w:rsidR="00F53A83" w:rsidRPr="00E57B35" w:rsidRDefault="00E57B35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752EA9E5" w14:textId="6A22C121" w:rsidTr="009D4ED8">
        <w:tc>
          <w:tcPr>
            <w:tcW w:w="1696" w:type="dxa"/>
          </w:tcPr>
          <w:p w14:paraId="042BEC5E" w14:textId="7FD43AB1" w:rsidR="00F53A83" w:rsidRPr="002C54F8" w:rsidRDefault="00F53A83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 xml:space="preserve">Leslie et al. </w:t>
            </w:r>
            <w:r w:rsidR="009E6375">
              <w:rPr>
                <w:highlight w:val="yellow"/>
                <w:lang w:val="en-US"/>
              </w:rPr>
              <w:t>2017</w:t>
            </w:r>
          </w:p>
        </w:tc>
        <w:tc>
          <w:tcPr>
            <w:tcW w:w="680" w:type="dxa"/>
          </w:tcPr>
          <w:p w14:paraId="24178B9F" w14:textId="72B75B72" w:rsidR="00F53A83" w:rsidRPr="009E6375" w:rsidRDefault="00872EBA">
            <w:pPr>
              <w:rPr>
                <w:highlight w:val="yellow"/>
              </w:rPr>
            </w:pPr>
            <w:r w:rsidRPr="009E6375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36541274" w14:textId="4FEF7DA7" w:rsidR="00F53A83" w:rsidRPr="009E6375" w:rsidRDefault="009E6375">
            <w:pPr>
              <w:rPr>
                <w:highlight w:val="yellow"/>
              </w:rPr>
            </w:pPr>
            <w:r w:rsidRPr="009E637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5254AEC0" w14:textId="0D4DE996" w:rsidR="00F53A83" w:rsidRPr="009E6375" w:rsidRDefault="009E6375">
            <w:pPr>
              <w:rPr>
                <w:highlight w:val="yellow"/>
              </w:rPr>
            </w:pPr>
            <w:r w:rsidRPr="009E637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15C0E7F3" w14:textId="220407CC" w:rsidR="00F53A83" w:rsidRPr="009E6375" w:rsidRDefault="00F53A83">
            <w:pPr>
              <w:rPr>
                <w:highlight w:val="yellow"/>
              </w:rPr>
            </w:pPr>
            <w:r w:rsidRPr="009E637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248F13D8" w14:textId="3F35B890" w:rsidR="00F53A83" w:rsidRPr="009E6375" w:rsidRDefault="00F53A83">
            <w:pPr>
              <w:rPr>
                <w:highlight w:val="yellow"/>
              </w:rPr>
            </w:pPr>
            <w:r w:rsidRPr="009E6375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1FF912A6" w14:textId="0106C87B" w:rsidR="00F53A83" w:rsidRPr="009E6375" w:rsidRDefault="009E6375">
            <w:pPr>
              <w:rPr>
                <w:highlight w:val="yellow"/>
                <w:lang w:val="en-US"/>
              </w:rPr>
            </w:pPr>
            <w:r w:rsidRPr="009E637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314D213A" w14:textId="38AB8932" w:rsidR="00F53A83" w:rsidRPr="009E6375" w:rsidRDefault="009E6375">
            <w:pPr>
              <w:rPr>
                <w:highlight w:val="yellow"/>
                <w:lang w:val="en-US"/>
              </w:rPr>
            </w:pPr>
            <w:r w:rsidRPr="009E637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77008D60" w14:textId="3B9A9C45" w:rsidR="00F53A83" w:rsidRPr="009E6375" w:rsidRDefault="009E6375">
            <w:pPr>
              <w:rPr>
                <w:highlight w:val="yellow"/>
                <w:lang w:val="en-US"/>
              </w:rPr>
            </w:pPr>
            <w:r w:rsidRPr="009E637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B3C9DE0" w14:textId="73F50D1C" w:rsidR="00F53A83" w:rsidRPr="009E6375" w:rsidRDefault="009E6375">
            <w:pPr>
              <w:rPr>
                <w:highlight w:val="yellow"/>
                <w:lang w:val="en-US"/>
              </w:rPr>
            </w:pPr>
            <w:r w:rsidRPr="009E637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0F8179E9" w14:textId="1B04F1E5" w:rsidR="00F53A83" w:rsidRPr="009E6375" w:rsidRDefault="009E6375">
            <w:pPr>
              <w:rPr>
                <w:highlight w:val="yellow"/>
                <w:lang w:val="en-US"/>
              </w:rPr>
            </w:pPr>
            <w:r w:rsidRPr="009E637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257EDD9" w14:textId="19DC3756" w:rsidR="00F53A83" w:rsidRPr="009E6375" w:rsidRDefault="009E6375">
            <w:pPr>
              <w:rPr>
                <w:highlight w:val="yellow"/>
                <w:lang w:val="en-US"/>
              </w:rPr>
            </w:pPr>
            <w:r w:rsidRPr="009E6375"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2D107559" w14:textId="124C7607" w:rsidTr="009D4ED8">
        <w:tc>
          <w:tcPr>
            <w:tcW w:w="1696" w:type="dxa"/>
          </w:tcPr>
          <w:p w14:paraId="7D70EBAC" w14:textId="71E35C17" w:rsidR="00F53A83" w:rsidRPr="00666370" w:rsidRDefault="00F53A83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 xml:space="preserve">Lima et al. </w:t>
            </w:r>
            <w:r w:rsidR="00666370" w:rsidRPr="00666370">
              <w:rPr>
                <w:highlight w:val="yellow"/>
                <w:lang w:val="en-US"/>
              </w:rPr>
              <w:t>2015</w:t>
            </w:r>
          </w:p>
        </w:tc>
        <w:tc>
          <w:tcPr>
            <w:tcW w:w="680" w:type="dxa"/>
          </w:tcPr>
          <w:p w14:paraId="700E1460" w14:textId="24A75791" w:rsidR="00F53A83" w:rsidRPr="00666370" w:rsidRDefault="00BE06FF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6730A07B" w14:textId="42D70DCC" w:rsidR="00F53A83" w:rsidRPr="00666370" w:rsidRDefault="00BE06FF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4F898764" w14:textId="4F3926D2" w:rsidR="00F53A83" w:rsidRPr="00666370" w:rsidRDefault="00BE06FF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6A1BF911" w14:textId="0FABEC89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4E2EF70A" w14:textId="0AF65058" w:rsidR="00F53A83" w:rsidRPr="00666370" w:rsidRDefault="00F53A83">
            <w:pPr>
              <w:rPr>
                <w:highlight w:val="yellow"/>
              </w:rPr>
            </w:pPr>
            <w:r w:rsidRPr="00666370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7AC809C1" w14:textId="5E932CB7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72B2A1F" w14:textId="4F274DEF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DFBCE96" w14:textId="31E5A16B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40313CD7" w14:textId="516E464F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3BF7D0C2" w14:textId="0E8C26A2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A589601" w14:textId="394A2A21" w:rsidR="00F53A83" w:rsidRPr="00666370" w:rsidRDefault="009E6375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04BE0645" w14:textId="537F6553" w:rsidTr="009D4ED8">
        <w:tc>
          <w:tcPr>
            <w:tcW w:w="1696" w:type="dxa"/>
          </w:tcPr>
          <w:p w14:paraId="67B8013E" w14:textId="3A50C81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Longo et al. 2021</w:t>
            </w:r>
          </w:p>
        </w:tc>
        <w:tc>
          <w:tcPr>
            <w:tcW w:w="680" w:type="dxa"/>
          </w:tcPr>
          <w:p w14:paraId="19149B5E" w14:textId="6ED8E333" w:rsidR="00F53A83" w:rsidRDefault="00F53A83">
            <w:r>
              <w:t>Y</w:t>
            </w:r>
          </w:p>
        </w:tc>
        <w:tc>
          <w:tcPr>
            <w:tcW w:w="680" w:type="dxa"/>
          </w:tcPr>
          <w:p w14:paraId="46991195" w14:textId="10275A1C" w:rsidR="00F53A83" w:rsidRDefault="00F53A83">
            <w:r>
              <w:t>N</w:t>
            </w:r>
          </w:p>
        </w:tc>
        <w:tc>
          <w:tcPr>
            <w:tcW w:w="680" w:type="dxa"/>
          </w:tcPr>
          <w:p w14:paraId="79444FF3" w14:textId="520DA0FD" w:rsidR="00F53A83" w:rsidRDefault="00F53A83">
            <w:r>
              <w:t>Y</w:t>
            </w:r>
          </w:p>
        </w:tc>
        <w:tc>
          <w:tcPr>
            <w:tcW w:w="680" w:type="dxa"/>
          </w:tcPr>
          <w:p w14:paraId="4CBC20C7" w14:textId="519E0BED" w:rsidR="00F53A83" w:rsidRDefault="00F53A83">
            <w:r>
              <w:t>N</w:t>
            </w:r>
          </w:p>
        </w:tc>
        <w:tc>
          <w:tcPr>
            <w:tcW w:w="680" w:type="dxa"/>
          </w:tcPr>
          <w:p w14:paraId="684243BD" w14:textId="26750641" w:rsidR="00F53A83" w:rsidRDefault="00F53A83">
            <w:r>
              <w:t>N</w:t>
            </w:r>
          </w:p>
        </w:tc>
        <w:tc>
          <w:tcPr>
            <w:tcW w:w="680" w:type="dxa"/>
          </w:tcPr>
          <w:p w14:paraId="512D9482" w14:textId="49F5FBEE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CA719D0" w14:textId="062B754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1196318F" w14:textId="4C3FF8E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9F7EB21" w14:textId="4D3C2E9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70422F6" w14:textId="18D39EE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95F0D7F" w14:textId="3A30735A" w:rsidR="00F53A83" w:rsidRDefault="009E6375">
            <w:pPr>
              <w:rPr>
                <w:lang w:val="en-US"/>
              </w:rPr>
            </w:pPr>
            <w:r>
              <w:rPr>
                <w:lang w:val="en-US"/>
              </w:rPr>
              <w:t>5/10</w:t>
            </w:r>
          </w:p>
        </w:tc>
      </w:tr>
      <w:tr w:rsidR="00F53A83" w:rsidRPr="008B3DA5" w14:paraId="09C2285E" w14:textId="2E95B401" w:rsidTr="009D4ED8">
        <w:tc>
          <w:tcPr>
            <w:tcW w:w="1696" w:type="dxa"/>
          </w:tcPr>
          <w:p w14:paraId="668A2C98" w14:textId="48188C7E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Marshall et al. 2011</w:t>
            </w:r>
          </w:p>
        </w:tc>
        <w:tc>
          <w:tcPr>
            <w:tcW w:w="680" w:type="dxa"/>
          </w:tcPr>
          <w:p w14:paraId="5DDDA1A0" w14:textId="039A4C73" w:rsidR="00F53A83" w:rsidRDefault="00F53A83">
            <w:r>
              <w:t>Y</w:t>
            </w:r>
          </w:p>
        </w:tc>
        <w:tc>
          <w:tcPr>
            <w:tcW w:w="680" w:type="dxa"/>
          </w:tcPr>
          <w:p w14:paraId="1A8E723C" w14:textId="50B8AB5A" w:rsidR="00F53A83" w:rsidRDefault="00F53A83">
            <w:r>
              <w:t>N</w:t>
            </w:r>
          </w:p>
        </w:tc>
        <w:tc>
          <w:tcPr>
            <w:tcW w:w="680" w:type="dxa"/>
          </w:tcPr>
          <w:p w14:paraId="65C12BFB" w14:textId="6FE5ED1D" w:rsidR="00F53A83" w:rsidRDefault="00F53A83">
            <w:r>
              <w:t>Y</w:t>
            </w:r>
          </w:p>
        </w:tc>
        <w:tc>
          <w:tcPr>
            <w:tcW w:w="680" w:type="dxa"/>
          </w:tcPr>
          <w:p w14:paraId="3EC12143" w14:textId="373C59DE" w:rsidR="00F53A83" w:rsidRDefault="00F53A83">
            <w:r>
              <w:t>N</w:t>
            </w:r>
          </w:p>
        </w:tc>
        <w:tc>
          <w:tcPr>
            <w:tcW w:w="680" w:type="dxa"/>
          </w:tcPr>
          <w:p w14:paraId="1225E275" w14:textId="727DAD9F" w:rsidR="00F53A83" w:rsidRDefault="00F53A83">
            <w:r>
              <w:t>N</w:t>
            </w:r>
          </w:p>
        </w:tc>
        <w:tc>
          <w:tcPr>
            <w:tcW w:w="680" w:type="dxa"/>
          </w:tcPr>
          <w:p w14:paraId="526D512F" w14:textId="7CCEAAD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6D05822" w14:textId="00F9947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1D1E4F2" w14:textId="01C289F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C48F487" w14:textId="1F3329DD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05D9A601" w14:textId="08D9C88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0274F4C" w14:textId="4665BBAA" w:rsidR="00F53A83" w:rsidRDefault="009E6375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3DD9E315" w14:textId="3F19F4A5" w:rsidTr="009D4ED8">
        <w:tc>
          <w:tcPr>
            <w:tcW w:w="1696" w:type="dxa"/>
          </w:tcPr>
          <w:p w14:paraId="0CCCB795" w14:textId="70D2A6D2" w:rsidR="00F53A83" w:rsidRPr="00370DE7" w:rsidRDefault="00F53A83">
            <w:pPr>
              <w:rPr>
                <w:highlight w:val="yellow"/>
                <w:lang w:val="en-US"/>
              </w:rPr>
            </w:pPr>
            <w:r w:rsidRPr="00370DE7">
              <w:rPr>
                <w:highlight w:val="yellow"/>
                <w:lang w:val="en-US"/>
              </w:rPr>
              <w:t xml:space="preserve">Minshull et al. </w:t>
            </w:r>
            <w:r w:rsidR="00370DE7" w:rsidRPr="00370DE7">
              <w:rPr>
                <w:highlight w:val="yellow"/>
                <w:lang w:val="en-US"/>
              </w:rPr>
              <w:t>2013</w:t>
            </w:r>
          </w:p>
        </w:tc>
        <w:tc>
          <w:tcPr>
            <w:tcW w:w="680" w:type="dxa"/>
          </w:tcPr>
          <w:p w14:paraId="24AB8AC6" w14:textId="16E1115C" w:rsidR="00F53A83" w:rsidRPr="00370DE7" w:rsidRDefault="00370DE7">
            <w:pPr>
              <w:rPr>
                <w:highlight w:val="yellow"/>
              </w:rPr>
            </w:pPr>
            <w:r w:rsidRPr="00370DE7">
              <w:rPr>
                <w:highlight w:val="yellow"/>
              </w:rPr>
              <w:t>Y</w:t>
            </w:r>
          </w:p>
        </w:tc>
        <w:tc>
          <w:tcPr>
            <w:tcW w:w="680" w:type="dxa"/>
          </w:tcPr>
          <w:p w14:paraId="63F797E2" w14:textId="7CDCA227" w:rsidR="00F53A83" w:rsidRPr="00370DE7" w:rsidRDefault="00370DE7">
            <w:pPr>
              <w:rPr>
                <w:highlight w:val="yellow"/>
              </w:rPr>
            </w:pPr>
            <w:r w:rsidRPr="00370DE7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2C8A9DA8" w14:textId="3745B824" w:rsidR="00F53A83" w:rsidRPr="00370DE7" w:rsidRDefault="00370DE7">
            <w:pPr>
              <w:rPr>
                <w:highlight w:val="yellow"/>
              </w:rPr>
            </w:pPr>
            <w:r w:rsidRPr="00370DE7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5CCF06BA" w14:textId="21505A2A" w:rsidR="00F53A83" w:rsidRPr="00370DE7" w:rsidRDefault="00F53A83">
            <w:pPr>
              <w:rPr>
                <w:highlight w:val="yellow"/>
              </w:rPr>
            </w:pPr>
            <w:r w:rsidRPr="00370DE7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0D41FF77" w14:textId="5A7AADF0" w:rsidR="00F53A83" w:rsidRPr="00370DE7" w:rsidRDefault="00F53A83">
            <w:pPr>
              <w:rPr>
                <w:highlight w:val="yellow"/>
              </w:rPr>
            </w:pPr>
            <w:r w:rsidRPr="00370DE7">
              <w:rPr>
                <w:highlight w:val="yellow"/>
              </w:rPr>
              <w:t>N</w:t>
            </w:r>
          </w:p>
        </w:tc>
        <w:tc>
          <w:tcPr>
            <w:tcW w:w="680" w:type="dxa"/>
          </w:tcPr>
          <w:p w14:paraId="37F22F4E" w14:textId="08B60E3B" w:rsidR="00F53A83" w:rsidRPr="00370DE7" w:rsidRDefault="00370DE7">
            <w:pPr>
              <w:rPr>
                <w:highlight w:val="yellow"/>
                <w:lang w:val="en-US"/>
              </w:rPr>
            </w:pPr>
            <w:r w:rsidRPr="00370DE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10D8A37" w14:textId="4B4C960B" w:rsidR="00F53A83" w:rsidRPr="00370DE7" w:rsidRDefault="00370DE7">
            <w:pPr>
              <w:rPr>
                <w:highlight w:val="yellow"/>
                <w:lang w:val="en-US"/>
              </w:rPr>
            </w:pPr>
            <w:r w:rsidRPr="00370DE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F7C59BD" w14:textId="54250F11" w:rsidR="00F53A83" w:rsidRPr="00370DE7" w:rsidRDefault="00370DE7">
            <w:pPr>
              <w:rPr>
                <w:highlight w:val="yellow"/>
                <w:lang w:val="en-US"/>
              </w:rPr>
            </w:pPr>
            <w:r w:rsidRPr="00370DE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408B87DE" w14:textId="2CBFEEAC" w:rsidR="00F53A83" w:rsidRPr="00370DE7" w:rsidRDefault="00370DE7">
            <w:pPr>
              <w:rPr>
                <w:highlight w:val="yellow"/>
                <w:lang w:val="en-US"/>
              </w:rPr>
            </w:pPr>
            <w:r w:rsidRPr="00370DE7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3E8322E" w14:textId="5A33FAC0" w:rsidR="00F53A83" w:rsidRPr="00370DE7" w:rsidRDefault="00370DE7">
            <w:pPr>
              <w:rPr>
                <w:highlight w:val="yellow"/>
                <w:lang w:val="en-US"/>
              </w:rPr>
            </w:pPr>
            <w:r w:rsidRPr="00370DE7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61CB3635" w14:textId="6E8055AB" w:rsidR="00F53A83" w:rsidRPr="00370DE7" w:rsidRDefault="00370DE7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3/10</w:t>
            </w:r>
          </w:p>
        </w:tc>
      </w:tr>
      <w:tr w:rsidR="00F53A83" w:rsidRPr="008B3DA5" w14:paraId="5D821ECB" w14:textId="4BEB680B" w:rsidTr="009D4ED8">
        <w:tc>
          <w:tcPr>
            <w:tcW w:w="1696" w:type="dxa"/>
          </w:tcPr>
          <w:p w14:paraId="31066AF1" w14:textId="5C56B97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Mizuno 2019</w:t>
            </w:r>
          </w:p>
        </w:tc>
        <w:tc>
          <w:tcPr>
            <w:tcW w:w="680" w:type="dxa"/>
          </w:tcPr>
          <w:p w14:paraId="5E415CEA" w14:textId="5173797F" w:rsidR="00F53A83" w:rsidRDefault="00F53A83">
            <w:r>
              <w:t>N</w:t>
            </w:r>
          </w:p>
        </w:tc>
        <w:tc>
          <w:tcPr>
            <w:tcW w:w="680" w:type="dxa"/>
          </w:tcPr>
          <w:p w14:paraId="0C967426" w14:textId="5F4AB5A9" w:rsidR="00F53A83" w:rsidRDefault="00F53A83">
            <w:r>
              <w:t>N</w:t>
            </w:r>
          </w:p>
        </w:tc>
        <w:tc>
          <w:tcPr>
            <w:tcW w:w="680" w:type="dxa"/>
          </w:tcPr>
          <w:p w14:paraId="02F281F1" w14:textId="50280D2E" w:rsidR="00F53A83" w:rsidRDefault="00F53A83">
            <w:r>
              <w:t>N</w:t>
            </w:r>
          </w:p>
        </w:tc>
        <w:tc>
          <w:tcPr>
            <w:tcW w:w="680" w:type="dxa"/>
          </w:tcPr>
          <w:p w14:paraId="2C6FAD81" w14:textId="229FBFCC" w:rsidR="00F53A83" w:rsidRDefault="00F53A83">
            <w:r>
              <w:t>N</w:t>
            </w:r>
          </w:p>
        </w:tc>
        <w:tc>
          <w:tcPr>
            <w:tcW w:w="680" w:type="dxa"/>
          </w:tcPr>
          <w:p w14:paraId="535FF51F" w14:textId="2F6FAFB9" w:rsidR="00F53A83" w:rsidRDefault="00F53A83">
            <w:r>
              <w:t>N</w:t>
            </w:r>
          </w:p>
        </w:tc>
        <w:tc>
          <w:tcPr>
            <w:tcW w:w="680" w:type="dxa"/>
          </w:tcPr>
          <w:p w14:paraId="234B8D24" w14:textId="1F7C9143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472609E" w14:textId="2B8E700F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2F14C43" w14:textId="126DBAD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E078F65" w14:textId="66BE7157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314BC21" w14:textId="330EF145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21035134" w14:textId="3065E9A9" w:rsidR="00F53A83" w:rsidRDefault="009E6375">
            <w:pPr>
              <w:rPr>
                <w:lang w:val="en-US"/>
              </w:rPr>
            </w:pPr>
            <w:r>
              <w:rPr>
                <w:lang w:val="en-US"/>
              </w:rPr>
              <w:t>2/10</w:t>
            </w:r>
          </w:p>
        </w:tc>
      </w:tr>
      <w:tr w:rsidR="00F53A83" w:rsidRPr="008B3DA5" w14:paraId="58A4AB67" w14:textId="174EFE40" w:rsidTr="009D4ED8">
        <w:tc>
          <w:tcPr>
            <w:tcW w:w="1696" w:type="dxa"/>
          </w:tcPr>
          <w:p w14:paraId="28BCF1D5" w14:textId="06157807" w:rsidR="00F53A83" w:rsidRPr="008B3DA5" w:rsidRDefault="00F53A8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otulbakk</w:t>
            </w:r>
            <w:proofErr w:type="spellEnd"/>
            <w:r>
              <w:rPr>
                <w:lang w:val="en-US"/>
              </w:rPr>
              <w:t xml:space="preserve"> et al. 2021</w:t>
            </w:r>
          </w:p>
        </w:tc>
        <w:tc>
          <w:tcPr>
            <w:tcW w:w="680" w:type="dxa"/>
          </w:tcPr>
          <w:p w14:paraId="68A0A2BB" w14:textId="5608CCEF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58FC336" w14:textId="57928AF6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740E24F" w14:textId="62C65E4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F36B58E" w14:textId="658DB3F9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0E00603" w14:textId="6AB51662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D53A3FD" w14:textId="3FD02190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6CC70756" w14:textId="16A52684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A7153B2" w14:textId="58C36514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3428A7C6" w14:textId="5B0982E9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1CC90214" w14:textId="16F00BE6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C7CA63B" w14:textId="086229B9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5/10</w:t>
            </w:r>
          </w:p>
        </w:tc>
      </w:tr>
      <w:tr w:rsidR="00F53A83" w:rsidRPr="008B3DA5" w14:paraId="6CE2E650" w14:textId="6501FC20" w:rsidTr="009D4ED8">
        <w:tc>
          <w:tcPr>
            <w:tcW w:w="1696" w:type="dxa"/>
          </w:tcPr>
          <w:p w14:paraId="71343481" w14:textId="51C84B18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Morton et al</w:t>
            </w:r>
            <w:r w:rsidR="005366AA">
              <w:rPr>
                <w:lang w:val="en-US"/>
              </w:rPr>
              <w:t>.</w:t>
            </w:r>
            <w:r>
              <w:rPr>
                <w:lang w:val="en-US"/>
              </w:rPr>
              <w:t xml:space="preserve"> 2011</w:t>
            </w:r>
          </w:p>
        </w:tc>
        <w:tc>
          <w:tcPr>
            <w:tcW w:w="680" w:type="dxa"/>
          </w:tcPr>
          <w:p w14:paraId="7ACF2DF9" w14:textId="2AAAD7D3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923A60F" w14:textId="1F9ED29A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67A69059" w14:textId="082206CE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BFC8CC1" w14:textId="083E4083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2B0D3EE" w14:textId="4028A710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4BF2933" w14:textId="08DD6FC4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49C7E44" w14:textId="263E2852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62A4D08A" w14:textId="399D8D0F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7E1362A" w14:textId="12053593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5E7E903" w14:textId="6CE4F2A9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8323789" w14:textId="1872418D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5/10</w:t>
            </w:r>
          </w:p>
        </w:tc>
      </w:tr>
      <w:tr w:rsidR="00F53A83" w:rsidRPr="008B3DA5" w14:paraId="61A78F1D" w14:textId="5989496D" w:rsidTr="009D4ED8">
        <w:tc>
          <w:tcPr>
            <w:tcW w:w="1696" w:type="dxa"/>
          </w:tcPr>
          <w:p w14:paraId="2A8BFA96" w14:textId="5ABC7CB4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akamura et al., 2021</w:t>
            </w:r>
          </w:p>
        </w:tc>
        <w:tc>
          <w:tcPr>
            <w:tcW w:w="680" w:type="dxa"/>
          </w:tcPr>
          <w:p w14:paraId="5719067C" w14:textId="77267BD0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61AB383" w14:textId="497A472B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9659B14" w14:textId="6F1AD307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49FB3D16" w14:textId="573D8807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6634158" w14:textId="729DD525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8CEAA54" w14:textId="32155D10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B693ECB" w14:textId="121ABCFE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F9AC942" w14:textId="26D1160C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027EF2D" w14:textId="6666D588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370F511D" w14:textId="646A8B17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02D2BF75" w14:textId="2DCEF534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10F659C5" w14:textId="6A078B59" w:rsidTr="009D4ED8">
        <w:tc>
          <w:tcPr>
            <w:tcW w:w="1696" w:type="dxa"/>
          </w:tcPr>
          <w:p w14:paraId="3B55D8A5" w14:textId="0BF5AF50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akao et al. 2019</w:t>
            </w:r>
          </w:p>
        </w:tc>
        <w:tc>
          <w:tcPr>
            <w:tcW w:w="680" w:type="dxa"/>
          </w:tcPr>
          <w:p w14:paraId="67650855" w14:textId="1A68C35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29FD8F47" w14:textId="2BE9F575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F6E6DEE" w14:textId="731EB790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4A7C4D2E" w14:textId="6E985559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DA9B228" w14:textId="2C06DF75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2247736" w14:textId="78A004C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BFDFB75" w14:textId="731F157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9A46AC0" w14:textId="7CDADB6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33A0513F" w14:textId="57F56970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28599D5A" w14:textId="3E477F8F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3E79B6BE" w14:textId="5075705D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6/10</w:t>
            </w:r>
          </w:p>
        </w:tc>
      </w:tr>
      <w:tr w:rsidR="00F53A83" w:rsidRPr="008B3DA5" w14:paraId="7BC2AC38" w14:textId="5E646699" w:rsidTr="009D4ED8">
        <w:tc>
          <w:tcPr>
            <w:tcW w:w="1696" w:type="dxa"/>
          </w:tcPr>
          <w:p w14:paraId="7D9ADDEC" w14:textId="6B535080" w:rsidR="00F53A83" w:rsidRDefault="00F53A83">
            <w:pPr>
              <w:rPr>
                <w:lang w:val="en-US"/>
              </w:rPr>
            </w:pPr>
            <w:r>
              <w:rPr>
                <w:lang w:val="en-US"/>
              </w:rPr>
              <w:t>Nelson et al. 2012</w:t>
            </w:r>
          </w:p>
        </w:tc>
        <w:tc>
          <w:tcPr>
            <w:tcW w:w="680" w:type="dxa"/>
          </w:tcPr>
          <w:p w14:paraId="39409541" w14:textId="4019AB8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DAAB574" w14:textId="73092944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90010FD" w14:textId="1C6BBDB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3298787A" w14:textId="650F2B3F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E52AD80" w14:textId="1EB75E74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4D6BE6C" w14:textId="2DE34711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D54148C" w14:textId="00364F62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3DA4F422" w14:textId="3E900BD0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C369BCF" w14:textId="372200A8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6043DC6" w14:textId="2E8009F2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CC0D1AD" w14:textId="3016A08E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1C7BBA7F" w14:textId="1C38A860" w:rsidTr="009D4ED8">
        <w:tc>
          <w:tcPr>
            <w:tcW w:w="1696" w:type="dxa"/>
          </w:tcPr>
          <w:p w14:paraId="227268F4" w14:textId="7644206E" w:rsidR="00F53A83" w:rsidRPr="002C54F8" w:rsidRDefault="00F53A83">
            <w:pPr>
              <w:rPr>
                <w:highlight w:val="yellow"/>
                <w:lang w:val="en-US"/>
              </w:rPr>
            </w:pPr>
            <w:proofErr w:type="spellStart"/>
            <w:r w:rsidRPr="002C54F8">
              <w:rPr>
                <w:highlight w:val="yellow"/>
                <w:lang w:val="en-US"/>
              </w:rPr>
              <w:t>Nobrega</w:t>
            </w:r>
            <w:proofErr w:type="spellEnd"/>
            <w:r w:rsidRPr="002C54F8">
              <w:rPr>
                <w:highlight w:val="yellow"/>
                <w:lang w:val="en-US"/>
              </w:rPr>
              <w:t xml:space="preserve"> et al. </w:t>
            </w:r>
            <w:r w:rsidR="007F5041">
              <w:rPr>
                <w:highlight w:val="yellow"/>
                <w:lang w:val="en-US"/>
              </w:rPr>
              <w:t>2005</w:t>
            </w:r>
          </w:p>
        </w:tc>
        <w:tc>
          <w:tcPr>
            <w:tcW w:w="680" w:type="dxa"/>
          </w:tcPr>
          <w:p w14:paraId="1A3127EB" w14:textId="76A83122" w:rsidR="00F53A83" w:rsidRPr="00874355" w:rsidRDefault="003557CC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AD51C97" w14:textId="4EBF9EEA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0CB6ABDE" w14:textId="28404F46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6EC2369" w14:textId="11FAE9BB" w:rsidR="00F53A83" w:rsidRPr="00874355" w:rsidRDefault="00F53A83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3C176317" w14:textId="7BAF3E89" w:rsidR="00F53A83" w:rsidRPr="00874355" w:rsidRDefault="00F53A83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8412B11" w14:textId="462E0938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271E107B" w14:textId="31CBF42F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476B0857" w14:textId="78638CBB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02BBA49" w14:textId="6F248C8C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89663B3" w14:textId="6830C394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4A02C23" w14:textId="383E8D72" w:rsidR="00F53A83" w:rsidRPr="00874355" w:rsidRDefault="00874355">
            <w:pPr>
              <w:rPr>
                <w:highlight w:val="yellow"/>
                <w:lang w:val="en-US"/>
              </w:rPr>
            </w:pPr>
            <w:r w:rsidRPr="00874355">
              <w:rPr>
                <w:highlight w:val="yellow"/>
                <w:lang w:val="en-US"/>
              </w:rPr>
              <w:t>2/10</w:t>
            </w:r>
          </w:p>
        </w:tc>
      </w:tr>
      <w:tr w:rsidR="00F53A83" w:rsidRPr="008B3DA5" w14:paraId="548A7877" w14:textId="4FCA1C92" w:rsidTr="009D4ED8">
        <w:tc>
          <w:tcPr>
            <w:tcW w:w="1696" w:type="dxa"/>
          </w:tcPr>
          <w:p w14:paraId="05450D9E" w14:textId="2E9D0563" w:rsidR="00F53A83" w:rsidRDefault="00F53A8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nidi</w:t>
            </w:r>
            <w:proofErr w:type="spellEnd"/>
            <w:r>
              <w:rPr>
                <w:lang w:val="en-US"/>
              </w:rPr>
              <w:t xml:space="preserve"> et al. 2021</w:t>
            </w:r>
          </w:p>
        </w:tc>
        <w:tc>
          <w:tcPr>
            <w:tcW w:w="680" w:type="dxa"/>
          </w:tcPr>
          <w:p w14:paraId="452824AA" w14:textId="44B336F6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3013656D" w14:textId="4180FE14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326CE00" w14:textId="7C75119C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32B9DA2D" w14:textId="61E5563E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EF3B3B6" w14:textId="0CFF0908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6420BE9" w14:textId="2EA460F6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2ECFA55D" w14:textId="69116E45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F07B1B5" w14:textId="5CC02D62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5394D31" w14:textId="02148A7C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252FB96" w14:textId="0837B019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7B6EF6C" w14:textId="6806D6BB" w:rsidR="00F53A83" w:rsidRPr="008B3DA5" w:rsidRDefault="009E6375">
            <w:pPr>
              <w:rPr>
                <w:lang w:val="en-US"/>
              </w:rPr>
            </w:pPr>
            <w:r>
              <w:rPr>
                <w:lang w:val="en-US"/>
              </w:rPr>
              <w:t>5/10</w:t>
            </w:r>
          </w:p>
        </w:tc>
      </w:tr>
      <w:tr w:rsidR="003D7135" w:rsidRPr="008B3DA5" w14:paraId="165B0209" w14:textId="77777777" w:rsidTr="009D4ED8">
        <w:tc>
          <w:tcPr>
            <w:tcW w:w="1696" w:type="dxa"/>
          </w:tcPr>
          <w:p w14:paraId="6DA5C048" w14:textId="58E47052" w:rsidR="003D7135" w:rsidRPr="003D7135" w:rsidRDefault="003D7135">
            <w:pPr>
              <w:rPr>
                <w:highlight w:val="yellow"/>
                <w:lang w:val="en-US"/>
              </w:rPr>
            </w:pPr>
            <w:proofErr w:type="spellStart"/>
            <w:r w:rsidRPr="003D7135">
              <w:rPr>
                <w:highlight w:val="yellow"/>
                <w:lang w:val="en-US"/>
              </w:rPr>
              <w:lastRenderedPageBreak/>
              <w:t>Peixinho</w:t>
            </w:r>
            <w:proofErr w:type="spellEnd"/>
            <w:r w:rsidRPr="003D7135">
              <w:rPr>
                <w:highlight w:val="yellow"/>
                <w:lang w:val="en-US"/>
              </w:rPr>
              <w:t xml:space="preserve"> et al. </w:t>
            </w:r>
            <w:r>
              <w:rPr>
                <w:highlight w:val="yellow"/>
                <w:lang w:val="en-US"/>
              </w:rPr>
              <w:t>2021</w:t>
            </w:r>
          </w:p>
        </w:tc>
        <w:tc>
          <w:tcPr>
            <w:tcW w:w="680" w:type="dxa"/>
          </w:tcPr>
          <w:p w14:paraId="0ACE72D6" w14:textId="6EF80A5D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2D1825C7" w14:textId="19BB2462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126E1950" w14:textId="3B6F8158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24CDD99F" w14:textId="3CB282C7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08226E26" w14:textId="274FE2D6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2BE862ED" w14:textId="3EBDFDB7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0D27DDA4" w14:textId="3FC1DA38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4D6E9141" w14:textId="0ADD7A9A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25C738B1" w14:textId="6DB51AC4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66D69C1D" w14:textId="57D0D394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22FFF1E" w14:textId="37488DC5" w:rsidR="003D7135" w:rsidRPr="003D7135" w:rsidRDefault="00975B39">
            <w:pPr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5/10</w:t>
            </w:r>
          </w:p>
        </w:tc>
      </w:tr>
      <w:tr w:rsidR="00F53A83" w:rsidRPr="008B3DA5" w14:paraId="6FEC9F3D" w14:textId="600BC8AA" w:rsidTr="009D4ED8">
        <w:tc>
          <w:tcPr>
            <w:tcW w:w="1696" w:type="dxa"/>
          </w:tcPr>
          <w:p w14:paraId="4B79D635" w14:textId="4EB5CCF5" w:rsidR="00F53A83" w:rsidRDefault="00F53A83">
            <w:pPr>
              <w:rPr>
                <w:lang w:val="en-US"/>
              </w:rPr>
            </w:pPr>
            <w:r w:rsidRPr="00252926">
              <w:rPr>
                <w:highlight w:val="yellow"/>
                <w:lang w:val="en-US"/>
              </w:rPr>
              <w:t>Reiner et al. 2023</w:t>
            </w:r>
          </w:p>
        </w:tc>
        <w:tc>
          <w:tcPr>
            <w:tcW w:w="680" w:type="dxa"/>
          </w:tcPr>
          <w:p w14:paraId="1C1B8AF8" w14:textId="6968C555" w:rsidR="00F53A83" w:rsidRPr="00CA664C" w:rsidRDefault="009E6375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67AF0C28" w14:textId="5B68019B" w:rsidR="00F53A83" w:rsidRPr="00CA664C" w:rsidRDefault="009E6375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41723FFC" w14:textId="3BE7090D" w:rsidR="00F53A83" w:rsidRPr="00CA664C" w:rsidRDefault="00CA664C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570D7E23" w14:textId="362A61EA" w:rsidR="00F53A83" w:rsidRPr="00CA664C" w:rsidRDefault="00F53A83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3BACEB84" w14:textId="2F0A23BE" w:rsidR="00F53A83" w:rsidRPr="00CA664C" w:rsidRDefault="00F53A83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3D408E2" w14:textId="73674251" w:rsidR="00F53A83" w:rsidRPr="00CA664C" w:rsidRDefault="009E6375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2865AF74" w14:textId="29530AF8" w:rsidR="00F53A83" w:rsidRPr="00CA664C" w:rsidRDefault="00CA664C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008B79A" w14:textId="71D89E5D" w:rsidR="00F53A83" w:rsidRPr="00CA664C" w:rsidRDefault="00CA664C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49786D34" w14:textId="1E40408F" w:rsidR="00F53A83" w:rsidRPr="00CA664C" w:rsidRDefault="00CA664C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2C025110" w14:textId="21F981A5" w:rsidR="00F53A83" w:rsidRPr="00CA664C" w:rsidRDefault="00CA664C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3F1E1812" w14:textId="716C5439" w:rsidR="00F53A83" w:rsidRPr="00CA664C" w:rsidRDefault="00CA664C">
            <w:pPr>
              <w:rPr>
                <w:highlight w:val="yellow"/>
                <w:lang w:val="en-US"/>
              </w:rPr>
            </w:pPr>
            <w:r w:rsidRPr="00CA664C"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5FB718EB" w14:textId="008E3D1D" w:rsidTr="009D4ED8">
        <w:tc>
          <w:tcPr>
            <w:tcW w:w="1696" w:type="dxa"/>
          </w:tcPr>
          <w:p w14:paraId="317F7E35" w14:textId="2F84C4AC" w:rsidR="00F53A83" w:rsidRPr="00666370" w:rsidRDefault="00F53A83">
            <w:pPr>
              <w:rPr>
                <w:highlight w:val="yellow"/>
                <w:lang w:val="en-US"/>
              </w:rPr>
            </w:pPr>
            <w:proofErr w:type="spellStart"/>
            <w:r w:rsidRPr="00666370">
              <w:rPr>
                <w:highlight w:val="yellow"/>
                <w:lang w:val="en-US"/>
              </w:rPr>
              <w:t>Sekir</w:t>
            </w:r>
            <w:proofErr w:type="spellEnd"/>
            <w:r w:rsidR="00BE06FF" w:rsidRPr="00666370">
              <w:rPr>
                <w:highlight w:val="yellow"/>
                <w:lang w:val="en-US"/>
              </w:rPr>
              <w:t xml:space="preserve"> et al. 2017</w:t>
            </w:r>
          </w:p>
        </w:tc>
        <w:tc>
          <w:tcPr>
            <w:tcW w:w="680" w:type="dxa"/>
          </w:tcPr>
          <w:p w14:paraId="03198B41" w14:textId="23842990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05FFE17B" w14:textId="203B442B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4479ED40" w14:textId="4D1B93AA" w:rsidR="00F53A83" w:rsidRPr="00666370" w:rsidRDefault="007322D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148F7840" w14:textId="12FB1C3C" w:rsidR="00F53A83" w:rsidRPr="00666370" w:rsidRDefault="00F53A83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F04E8CB" w14:textId="3309ED77" w:rsidR="00F53A83" w:rsidRPr="00666370" w:rsidRDefault="00F53A83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A63A0C4" w14:textId="42DC3AA6" w:rsidR="00F53A83" w:rsidRPr="00666370" w:rsidRDefault="007322D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3B1B640F" w14:textId="331D9F37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24DA59A9" w14:textId="32C53468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67AE6370" w14:textId="5278386C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28299EA0" w14:textId="69195B60" w:rsidR="00F53A83" w:rsidRPr="00666370" w:rsidRDefault="00BE06FF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6BCB3B74" w14:textId="3FF36C9A" w:rsidR="00F53A83" w:rsidRPr="00666370" w:rsidRDefault="007322D0">
            <w:pPr>
              <w:rPr>
                <w:highlight w:val="yellow"/>
                <w:lang w:val="en-US"/>
              </w:rPr>
            </w:pPr>
            <w:r w:rsidRPr="00666370">
              <w:rPr>
                <w:highlight w:val="yellow"/>
                <w:lang w:val="en-US"/>
              </w:rPr>
              <w:t>8/10</w:t>
            </w:r>
          </w:p>
        </w:tc>
      </w:tr>
      <w:tr w:rsidR="00F53A83" w:rsidRPr="008B3DA5" w14:paraId="1EC6851D" w14:textId="6EB4BAA3" w:rsidTr="009D4ED8">
        <w:tc>
          <w:tcPr>
            <w:tcW w:w="1696" w:type="dxa"/>
          </w:tcPr>
          <w:p w14:paraId="40508328" w14:textId="1379C305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Simpson et al. 2017</w:t>
            </w:r>
          </w:p>
        </w:tc>
        <w:tc>
          <w:tcPr>
            <w:tcW w:w="680" w:type="dxa"/>
          </w:tcPr>
          <w:p w14:paraId="69EBA171" w14:textId="4E884D7B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0F9D4DB0" w14:textId="0CA02028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0BA000D" w14:textId="6C58F342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AA0C585" w14:textId="4676F58D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4C64E25" w14:textId="1EE7C5F9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6B09836" w14:textId="73289A6D" w:rsidR="00F53A83" w:rsidRPr="008B3DA5" w:rsidRDefault="00F53A83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1FCC475B" w14:textId="5399F1CD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ADA2B92" w14:textId="53DE2036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540F8E6" w14:textId="0B869030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6C2D696" w14:textId="44562960" w:rsidR="00F53A83" w:rsidRPr="008B3DA5" w:rsidRDefault="009D4ED8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2669015E" w14:textId="6AB0ABD6" w:rsidR="00F53A83" w:rsidRPr="008B3DA5" w:rsidRDefault="00CA664C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1DB33D3E" w14:textId="25663A42" w:rsidTr="009D4ED8">
        <w:tc>
          <w:tcPr>
            <w:tcW w:w="1696" w:type="dxa"/>
          </w:tcPr>
          <w:p w14:paraId="22EFD732" w14:textId="413B43B3" w:rsidR="00F53A83" w:rsidRDefault="00F53A83" w:rsidP="00AD46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arneke</w:t>
            </w:r>
            <w:proofErr w:type="spellEnd"/>
            <w:r>
              <w:rPr>
                <w:lang w:val="en-US"/>
              </w:rPr>
              <w:t xml:space="preserve"> et al. 2022a</w:t>
            </w:r>
          </w:p>
        </w:tc>
        <w:tc>
          <w:tcPr>
            <w:tcW w:w="680" w:type="dxa"/>
          </w:tcPr>
          <w:p w14:paraId="661F5EC5" w14:textId="0CF2CCE1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C83A1F4" w14:textId="75FE5EAB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0E8E72E" w14:textId="32318914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41F9ABDF" w14:textId="5CB6EE33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24373E3" w14:textId="3CA2AFD5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0C19832" w14:textId="032A20D6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DF869A3" w14:textId="11E11E44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DF98A3F" w14:textId="770099EF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93992CB" w14:textId="1E28D4F2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50C12B9E" w14:textId="1F7E18EA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DD5B7E9" w14:textId="1784B4A6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12FF6193" w14:textId="6AFD5FDA" w:rsidTr="009D4ED8">
        <w:tc>
          <w:tcPr>
            <w:tcW w:w="1696" w:type="dxa"/>
          </w:tcPr>
          <w:p w14:paraId="56B034B6" w14:textId="19A0FC4D" w:rsidR="00F53A83" w:rsidRDefault="00F53A83" w:rsidP="00AD46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arneke</w:t>
            </w:r>
            <w:proofErr w:type="spellEnd"/>
            <w:r>
              <w:rPr>
                <w:lang w:val="en-US"/>
              </w:rPr>
              <w:t xml:space="preserve"> et al. 2022b</w:t>
            </w:r>
          </w:p>
        </w:tc>
        <w:tc>
          <w:tcPr>
            <w:tcW w:w="680" w:type="dxa"/>
          </w:tcPr>
          <w:p w14:paraId="40E306F4" w14:textId="59AA9753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08E9A80" w14:textId="3A82B28B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9CA14DD" w14:textId="3164A466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388F3F7F" w14:textId="70DCFB68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A83C37A" w14:textId="48405811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BEEFF14" w14:textId="023A5410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ABC8159" w14:textId="221DD6B6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CBB206E" w14:textId="3E155C24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1D7E16C" w14:textId="56E8B471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71EFAE52" w14:textId="385F3EB9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55311DA" w14:textId="010432E6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2E9F7449" w14:textId="2EE0A227" w:rsidTr="009D4ED8">
        <w:tc>
          <w:tcPr>
            <w:tcW w:w="1696" w:type="dxa"/>
          </w:tcPr>
          <w:p w14:paraId="3D2B7E94" w14:textId="4FFBDA62" w:rsidR="00F53A83" w:rsidRDefault="00F53A83" w:rsidP="00AD46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arneke</w:t>
            </w:r>
            <w:proofErr w:type="spellEnd"/>
            <w:r>
              <w:rPr>
                <w:lang w:val="en-US"/>
              </w:rPr>
              <w:t xml:space="preserve"> et al. 2022c</w:t>
            </w:r>
          </w:p>
        </w:tc>
        <w:tc>
          <w:tcPr>
            <w:tcW w:w="680" w:type="dxa"/>
          </w:tcPr>
          <w:p w14:paraId="48A3CCB5" w14:textId="007C1ED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EF10688" w14:textId="4308520B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F9473E3" w14:textId="7D03B89D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4D2E9532" w14:textId="68A5BFA9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F1E6ED1" w14:textId="677F6E46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D8DFEA0" w14:textId="12B7A4A3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B6E0A87" w14:textId="641DDBF7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796C50A" w14:textId="4D3D1079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E121554" w14:textId="0BF9CC51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6C92BBB" w14:textId="091FEAAA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7AB9705B" w14:textId="5CF771E1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5E2F897E" w14:textId="37184A1F" w:rsidTr="009D4ED8">
        <w:tc>
          <w:tcPr>
            <w:tcW w:w="1696" w:type="dxa"/>
          </w:tcPr>
          <w:p w14:paraId="112CB8FD" w14:textId="0BF5B53A" w:rsidR="00F53A83" w:rsidRDefault="00F53A83" w:rsidP="00AD46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arneke</w:t>
            </w:r>
            <w:proofErr w:type="spellEnd"/>
            <w:r>
              <w:rPr>
                <w:lang w:val="en-US"/>
              </w:rPr>
              <w:t xml:space="preserve"> et al. 2023a </w:t>
            </w:r>
          </w:p>
        </w:tc>
        <w:tc>
          <w:tcPr>
            <w:tcW w:w="680" w:type="dxa"/>
          </w:tcPr>
          <w:p w14:paraId="7BC18E69" w14:textId="34B8408D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4B813D71" w14:textId="314037C7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381EF616" w14:textId="12CE5DE4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16D38243" w14:textId="39B6B267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B38F6C4" w14:textId="670C4A7C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35FA068" w14:textId="56E74491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699A280" w14:textId="6EDA66F3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EFBF7D8" w14:textId="075D100F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35FF02A" w14:textId="172BFBCF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628D34CD" w14:textId="0D6803DA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39E052DD" w14:textId="7A424D8C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46DEF126" w14:textId="6DD7CCB0" w:rsidTr="009D4ED8">
        <w:tc>
          <w:tcPr>
            <w:tcW w:w="1696" w:type="dxa"/>
          </w:tcPr>
          <w:p w14:paraId="5ED73326" w14:textId="6C361A74" w:rsidR="00F53A83" w:rsidRDefault="00F53A83" w:rsidP="00AD46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arneke</w:t>
            </w:r>
            <w:proofErr w:type="spellEnd"/>
            <w:r>
              <w:rPr>
                <w:lang w:val="en-US"/>
              </w:rPr>
              <w:t xml:space="preserve"> et al. 2023b</w:t>
            </w:r>
          </w:p>
        </w:tc>
        <w:tc>
          <w:tcPr>
            <w:tcW w:w="680" w:type="dxa"/>
          </w:tcPr>
          <w:p w14:paraId="00D22887" w14:textId="1B913346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19696FDA" w14:textId="07A8A796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CF4C97F" w14:textId="11F4BB3D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55E30788" w14:textId="30E6E47F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1A4CE57" w14:textId="53EA144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A8CA298" w14:textId="2A33BBE1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0466387" w14:textId="2FF636B2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765343B" w14:textId="158E22B6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091992B" w14:textId="20957846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CADE960" w14:textId="2133EC33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0AD46511" w14:textId="4D828C11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56192CAB" w14:textId="1135EAA9" w:rsidTr="009D4ED8">
        <w:tc>
          <w:tcPr>
            <w:tcW w:w="1696" w:type="dxa"/>
          </w:tcPr>
          <w:p w14:paraId="6A6686BA" w14:textId="72A1D0AB" w:rsidR="00F53A83" w:rsidRDefault="00F53A83" w:rsidP="00AD462A">
            <w:pPr>
              <w:rPr>
                <w:lang w:val="en-US"/>
              </w:rPr>
            </w:pPr>
            <w:proofErr w:type="spellStart"/>
            <w:r w:rsidRPr="002C54F8">
              <w:rPr>
                <w:highlight w:val="yellow"/>
                <w:lang w:val="en-US"/>
              </w:rPr>
              <w:t>Warneke</w:t>
            </w:r>
            <w:proofErr w:type="spellEnd"/>
            <w:r w:rsidRPr="002C54F8">
              <w:rPr>
                <w:highlight w:val="yellow"/>
                <w:lang w:val="en-US"/>
              </w:rPr>
              <w:t xml:space="preserve"> et al. 2023c</w:t>
            </w:r>
          </w:p>
        </w:tc>
        <w:tc>
          <w:tcPr>
            <w:tcW w:w="680" w:type="dxa"/>
          </w:tcPr>
          <w:p w14:paraId="7A4B8BD2" w14:textId="0C8FCC0C" w:rsidR="00F53A83" w:rsidRPr="003B4877" w:rsidRDefault="00F53A83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3F3FF9F7" w14:textId="1BC21B71" w:rsidR="00F53A83" w:rsidRPr="003B4877" w:rsidRDefault="00370DE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14654A2E" w14:textId="74BFCA9B" w:rsidR="00F53A83" w:rsidRPr="003B4877" w:rsidRDefault="00F53A83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</w:tcPr>
          <w:p w14:paraId="0CDB8B33" w14:textId="24D8B621" w:rsidR="00F53A83" w:rsidRPr="003B4877" w:rsidRDefault="00F53A83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D77D7C0" w14:textId="56192DAD" w:rsidR="00F53A83" w:rsidRPr="003B4877" w:rsidRDefault="00F53A83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599CD1BE" w14:textId="4B462F26" w:rsidR="00F53A83" w:rsidRPr="003B4877" w:rsidRDefault="003B487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70273C90" w14:textId="5E8B9FFE" w:rsidR="00F53A83" w:rsidRPr="003B4877" w:rsidRDefault="003B487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2C4B58A6" w14:textId="2D85AF49" w:rsidR="00F53A83" w:rsidRPr="003B4877" w:rsidRDefault="003B487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N</w:t>
            </w:r>
          </w:p>
        </w:tc>
        <w:tc>
          <w:tcPr>
            <w:tcW w:w="680" w:type="dxa"/>
          </w:tcPr>
          <w:p w14:paraId="6194A75A" w14:textId="30140F35" w:rsidR="00F53A83" w:rsidRPr="003B4877" w:rsidRDefault="00370DE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1EE519BD" w14:textId="0C982016" w:rsidR="00F53A83" w:rsidRPr="003B4877" w:rsidRDefault="00370DE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C7812AF" w14:textId="3D7B73E4" w:rsidR="00F53A83" w:rsidRPr="003B4877" w:rsidRDefault="003B4877" w:rsidP="00AD462A">
            <w:pPr>
              <w:rPr>
                <w:highlight w:val="yellow"/>
                <w:lang w:val="en-US"/>
              </w:rPr>
            </w:pPr>
            <w:r w:rsidRPr="003B4877">
              <w:rPr>
                <w:highlight w:val="yellow"/>
                <w:lang w:val="en-US"/>
              </w:rPr>
              <w:t>4/10</w:t>
            </w:r>
          </w:p>
        </w:tc>
      </w:tr>
      <w:tr w:rsidR="00F53A83" w:rsidRPr="008B3DA5" w14:paraId="399CD1AC" w14:textId="0571B3BF" w:rsidTr="009D4ED8">
        <w:tc>
          <w:tcPr>
            <w:tcW w:w="1696" w:type="dxa"/>
          </w:tcPr>
          <w:p w14:paraId="297BE483" w14:textId="44CF2C21" w:rsidR="00F53A83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Wilson et al. 2019</w:t>
            </w:r>
          </w:p>
        </w:tc>
        <w:tc>
          <w:tcPr>
            <w:tcW w:w="680" w:type="dxa"/>
          </w:tcPr>
          <w:p w14:paraId="10FA47F0" w14:textId="03938F7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6CA68D90" w14:textId="6C31D43F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C91C32D" w14:textId="5546EF17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EF9648D" w14:textId="28CFC93C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093287A" w14:textId="1EFA3B0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8848D16" w14:textId="1DBB8193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0256AC0" w14:textId="5FF9210A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067CEEA4" w14:textId="73756588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01DBC779" w14:textId="79C4F7A2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678021C8" w14:textId="145CEAFB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760956A3" w14:textId="7108182F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5/10</w:t>
            </w:r>
          </w:p>
        </w:tc>
      </w:tr>
      <w:tr w:rsidR="00F53A83" w:rsidRPr="008B3DA5" w14:paraId="7F2E6902" w14:textId="5F4DAA84" w:rsidTr="009D4ED8">
        <w:tc>
          <w:tcPr>
            <w:tcW w:w="1696" w:type="dxa"/>
          </w:tcPr>
          <w:p w14:paraId="40ED73CA" w14:textId="5ADCB924" w:rsidR="00F53A83" w:rsidRPr="008B3DA5" w:rsidRDefault="00F53A83" w:rsidP="00AD46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ohlann</w:t>
            </w:r>
            <w:proofErr w:type="spellEnd"/>
            <w:r>
              <w:rPr>
                <w:lang w:val="en-US"/>
              </w:rPr>
              <w:t xml:space="preserve"> et al. 2023</w:t>
            </w:r>
          </w:p>
        </w:tc>
        <w:tc>
          <w:tcPr>
            <w:tcW w:w="680" w:type="dxa"/>
          </w:tcPr>
          <w:p w14:paraId="75B889FD" w14:textId="4EF3E7C1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392A260" w14:textId="4EA85BE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B6C1344" w14:textId="7CCC8607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2C2C021A" w14:textId="4667D3F2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F597697" w14:textId="00B7A569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6273BDA" w14:textId="3D6695B5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A2FC820" w14:textId="0A879E64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161D5ABB" w14:textId="564CB1E5" w:rsidR="00F53A83" w:rsidRPr="003B4877" w:rsidRDefault="003B4877" w:rsidP="00AD462A">
            <w:pPr>
              <w:rPr>
                <w:lang w:val="en-US"/>
              </w:rPr>
            </w:pPr>
            <w:r w:rsidRPr="003B4877"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1CBC995" w14:textId="35992150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468756BD" w14:textId="4E9FD0AE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1937B2C" w14:textId="0B88A400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3/10</w:t>
            </w:r>
          </w:p>
        </w:tc>
      </w:tr>
      <w:tr w:rsidR="00F53A83" w:rsidRPr="008B3DA5" w14:paraId="51F336C4" w14:textId="51E90C11" w:rsidTr="009D4ED8">
        <w:tc>
          <w:tcPr>
            <w:tcW w:w="1696" w:type="dxa"/>
          </w:tcPr>
          <w:p w14:paraId="6CDEB0EA" w14:textId="60B77B09" w:rsidR="00F53A83" w:rsidRDefault="00F53A83" w:rsidP="00AD462A">
            <w:pPr>
              <w:rPr>
                <w:lang w:val="en-US"/>
              </w:rPr>
            </w:pPr>
            <w:proofErr w:type="spellStart"/>
            <w:r w:rsidRPr="002C54F8">
              <w:rPr>
                <w:highlight w:val="yellow"/>
                <w:lang w:val="en-US"/>
              </w:rPr>
              <w:t>Wohlann</w:t>
            </w:r>
            <w:proofErr w:type="spellEnd"/>
            <w:r w:rsidRPr="002C54F8">
              <w:rPr>
                <w:highlight w:val="yellow"/>
                <w:lang w:val="en-US"/>
              </w:rPr>
              <w:t xml:space="preserve"> et al. 2024</w:t>
            </w:r>
          </w:p>
        </w:tc>
        <w:tc>
          <w:tcPr>
            <w:tcW w:w="680" w:type="dxa"/>
          </w:tcPr>
          <w:p w14:paraId="3635E137" w14:textId="135E9A24" w:rsidR="00F53A83" w:rsidRPr="008B3DA5" w:rsidRDefault="00370DE7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4C0DDD83" w14:textId="2F4C22D5" w:rsidR="00F53A83" w:rsidRPr="008B3DA5" w:rsidRDefault="00370DE7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4AF7BEF5" w14:textId="4D3EC622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1D65AB13" w14:textId="183AB9E4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060CB39" w14:textId="20515828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C6122F1" w14:textId="4419CCCB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35868491" w14:textId="653580FB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49882D3" w14:textId="50A200D6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69DF8B74" w14:textId="4313B430" w:rsidR="00F53A83" w:rsidRPr="008B3DA5" w:rsidRDefault="00370DE7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3FF5C0D3" w14:textId="65F45C81" w:rsidR="00F53A83" w:rsidRPr="008B3DA5" w:rsidRDefault="00370DE7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7480D425" w14:textId="1265E4D7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4/10</w:t>
            </w:r>
          </w:p>
        </w:tc>
      </w:tr>
      <w:tr w:rsidR="00F53A83" w:rsidRPr="008B3DA5" w14:paraId="2412A3CF" w14:textId="0D5785D5" w:rsidTr="009D4ED8">
        <w:tc>
          <w:tcPr>
            <w:tcW w:w="1696" w:type="dxa"/>
          </w:tcPr>
          <w:p w14:paraId="327F70F5" w14:textId="79F7E3C1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ahata et al. 2021</w:t>
            </w:r>
          </w:p>
        </w:tc>
        <w:tc>
          <w:tcPr>
            <w:tcW w:w="680" w:type="dxa"/>
          </w:tcPr>
          <w:p w14:paraId="200615E8" w14:textId="7E0EA5EF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24832665" w14:textId="2BDAF08F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664C49C" w14:textId="7C43EF79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2D77F4B" w14:textId="1FFA248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503B4C4B" w14:textId="6BAFB40C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0DEAB064" w14:textId="238A082A" w:rsidR="00F53A83" w:rsidRPr="008B3DA5" w:rsidRDefault="00F53A83" w:rsidP="00AD462A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680" w:type="dxa"/>
          </w:tcPr>
          <w:p w14:paraId="7F7DA951" w14:textId="64157C26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12D58316" w14:textId="2748AEF3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</w:tcPr>
          <w:p w14:paraId="78206B62" w14:textId="2A6C5E65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right w:val="double" w:sz="4" w:space="0" w:color="auto"/>
            </w:tcBorders>
          </w:tcPr>
          <w:p w14:paraId="0D26621A" w14:textId="1A6E126C" w:rsidR="00F53A83" w:rsidRPr="008B3DA5" w:rsidRDefault="009D4ED8" w:rsidP="00AD462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71B5EF8D" w14:textId="65D685F3" w:rsidR="00F53A83" w:rsidRPr="008B3DA5" w:rsidRDefault="003B4877" w:rsidP="00AD462A">
            <w:pPr>
              <w:rPr>
                <w:lang w:val="en-US"/>
              </w:rPr>
            </w:pPr>
            <w:r>
              <w:rPr>
                <w:lang w:val="en-US"/>
              </w:rPr>
              <w:t>5/10</w:t>
            </w:r>
          </w:p>
        </w:tc>
      </w:tr>
    </w:tbl>
    <w:p w14:paraId="044BED4E" w14:textId="2F572BFB" w:rsidR="00CE79F0" w:rsidRDefault="00CE79F0">
      <w:pPr>
        <w:rPr>
          <w:lang w:val="en-US"/>
        </w:rPr>
      </w:pPr>
    </w:p>
    <w:p w14:paraId="04350C16" w14:textId="1B6B6D7D" w:rsidR="00383C88" w:rsidRDefault="00FD1561">
      <w:pPr>
        <w:rPr>
          <w:lang w:val="en-US"/>
        </w:rPr>
      </w:pPr>
      <w:r w:rsidRPr="00FD1561">
        <w:rPr>
          <w:highlight w:val="yellow"/>
          <w:lang w:val="en-US"/>
        </w:rPr>
        <w:t xml:space="preserve">Table A </w:t>
      </w:r>
      <w:proofErr w:type="spellStart"/>
      <w:r w:rsidRPr="00FD1561">
        <w:rPr>
          <w:highlight w:val="yellow"/>
          <w:lang w:val="en-US"/>
        </w:rPr>
        <w:t>PEDro</w:t>
      </w:r>
      <w:proofErr w:type="spellEnd"/>
      <w:r w:rsidRPr="00FD1561">
        <w:rPr>
          <w:highlight w:val="yellow"/>
          <w:lang w:val="en-US"/>
        </w:rPr>
        <w:t xml:space="preserve"> Scale based quality assessment of the included </w:t>
      </w:r>
      <w:proofErr w:type="gramStart"/>
      <w:r w:rsidRPr="00FD1561">
        <w:rPr>
          <w:highlight w:val="yellow"/>
          <w:lang w:val="en-US"/>
        </w:rPr>
        <w:t>studies</w:t>
      </w:r>
      <w:proofErr w:type="gramEnd"/>
    </w:p>
    <w:sectPr w:rsidR="00383C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A5"/>
    <w:rsid w:val="000D693A"/>
    <w:rsid w:val="001258B8"/>
    <w:rsid w:val="00252926"/>
    <w:rsid w:val="002C54F8"/>
    <w:rsid w:val="002E0ADE"/>
    <w:rsid w:val="00345A80"/>
    <w:rsid w:val="003557CC"/>
    <w:rsid w:val="00370DE7"/>
    <w:rsid w:val="00383C88"/>
    <w:rsid w:val="003B4877"/>
    <w:rsid w:val="003D7135"/>
    <w:rsid w:val="00485AEB"/>
    <w:rsid w:val="004C533A"/>
    <w:rsid w:val="005366AA"/>
    <w:rsid w:val="00583A10"/>
    <w:rsid w:val="00666370"/>
    <w:rsid w:val="007322D0"/>
    <w:rsid w:val="007F5041"/>
    <w:rsid w:val="0085350D"/>
    <w:rsid w:val="00872EBA"/>
    <w:rsid w:val="00874355"/>
    <w:rsid w:val="008B3DA5"/>
    <w:rsid w:val="00975B39"/>
    <w:rsid w:val="00991859"/>
    <w:rsid w:val="009D4ED8"/>
    <w:rsid w:val="009E6375"/>
    <w:rsid w:val="00A50B36"/>
    <w:rsid w:val="00AD462A"/>
    <w:rsid w:val="00B267B9"/>
    <w:rsid w:val="00BE06FF"/>
    <w:rsid w:val="00CA664C"/>
    <w:rsid w:val="00CE79F0"/>
    <w:rsid w:val="00D200B7"/>
    <w:rsid w:val="00DE042F"/>
    <w:rsid w:val="00E57B35"/>
    <w:rsid w:val="00F53A83"/>
    <w:rsid w:val="00F62355"/>
    <w:rsid w:val="00F96105"/>
    <w:rsid w:val="00FD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ED469"/>
  <w15:chartTrackingRefBased/>
  <w15:docId w15:val="{991FBB94-6706-4577-BC0D-E01D46EC0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3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Warneke</dc:creator>
  <cp:keywords/>
  <dc:description/>
  <cp:lastModifiedBy>Konstantin Warneke</cp:lastModifiedBy>
  <cp:revision>2</cp:revision>
  <dcterms:created xsi:type="dcterms:W3CDTF">2024-02-16T19:35:00Z</dcterms:created>
  <dcterms:modified xsi:type="dcterms:W3CDTF">2024-02-16T19:35:00Z</dcterms:modified>
</cp:coreProperties>
</file>